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CCD" w:rsidRPr="00AC75A3" w:rsidRDefault="00EB4CCD" w:rsidP="00EB4CCD">
      <w:pPr>
        <w:pStyle w:val="Heading1"/>
        <w:rPr>
          <w:color w:val="000000" w:themeColor="text1"/>
        </w:rPr>
      </w:pPr>
      <w:r w:rsidRPr="00AC75A3">
        <w:rPr>
          <w:color w:val="000000" w:themeColor="text1"/>
        </w:rPr>
        <w:t xml:space="preserve">Online Resources </w:t>
      </w:r>
      <w:bookmarkStart w:id="0" w:name="_bookmark7"/>
      <w:bookmarkStart w:id="1" w:name="_Hlk41484836"/>
      <w:bookmarkEnd w:id="0"/>
      <w:r w:rsidRPr="00AC75A3">
        <w:rPr>
          <w:noProof/>
          <w:color w:val="000000" w:themeColor="text1"/>
          <w:lang w:val="en-IN" w:eastAsia="en-IN" w:bidi="ar-SA"/>
        </w:rPr>
        <w:drawing>
          <wp:inline distT="0" distB="0" distL="0" distR="0" wp14:anchorId="6FA41F5B" wp14:editId="0653D1BC">
            <wp:extent cx="4024964" cy="7377830"/>
            <wp:effectExtent l="0" t="0" r="0" b="0"/>
            <wp:docPr id="11" name="Picture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88219E-8709-4C71-A27F-A681945DA5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88219E-8709-4C71-A27F-A681945DA5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26948" cy="7381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C75A3">
        <w:rPr>
          <w:noProof/>
          <w:color w:val="000000" w:themeColor="text1"/>
          <w:sz w:val="18"/>
          <w:lang w:val="en-IN" w:eastAsia="en-IN" w:bidi="ar-SA"/>
        </w:rPr>
        <w:lastRenderedPageBreak/>
        <w:drawing>
          <wp:inline distT="0" distB="0" distL="0" distR="0" wp14:anchorId="58A1CD85" wp14:editId="5256584F">
            <wp:extent cx="4269897" cy="6931007"/>
            <wp:effectExtent l="0" t="0" r="0" b="3810"/>
            <wp:docPr id="29" name="Picture 2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C2CF9A-4AD0-42B5-9D4A-E33936BF99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C2CF9A-4AD0-42B5-9D4A-E33936BF99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84438" cy="695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  <w:bookmarkStart w:id="2" w:name="_Ref42620763"/>
      <w:r w:rsidRPr="00AC75A3">
        <w:rPr>
          <w:b/>
          <w:bCs/>
          <w:color w:val="000000" w:themeColor="text1"/>
          <w:sz w:val="18"/>
          <w:szCs w:val="18"/>
        </w:rPr>
        <w:t>Fig. S</w:t>
      </w:r>
      <w:r w:rsidRPr="00AC75A3">
        <w:rPr>
          <w:b/>
          <w:bCs/>
          <w:color w:val="000000" w:themeColor="text1"/>
          <w:sz w:val="18"/>
          <w:szCs w:val="18"/>
        </w:rPr>
        <w:fldChar w:fldCharType="begin"/>
      </w:r>
      <w:r w:rsidRPr="00AC75A3">
        <w:rPr>
          <w:b/>
          <w:bCs/>
          <w:color w:val="000000" w:themeColor="text1"/>
          <w:sz w:val="18"/>
          <w:szCs w:val="18"/>
        </w:rPr>
        <w:instrText xml:space="preserve"> SEQ Figure_S \* ARABIC </w:instrText>
      </w:r>
      <w:r w:rsidRPr="00AC75A3">
        <w:rPr>
          <w:b/>
          <w:bCs/>
          <w:color w:val="000000" w:themeColor="text1"/>
          <w:sz w:val="18"/>
          <w:szCs w:val="18"/>
        </w:rPr>
        <w:fldChar w:fldCharType="separate"/>
      </w:r>
      <w:r w:rsidRPr="00AC75A3">
        <w:rPr>
          <w:b/>
          <w:bCs/>
          <w:noProof/>
          <w:color w:val="000000" w:themeColor="text1"/>
          <w:sz w:val="18"/>
          <w:szCs w:val="18"/>
        </w:rPr>
        <w:t>1</w:t>
      </w:r>
      <w:r w:rsidRPr="00AC75A3">
        <w:rPr>
          <w:b/>
          <w:bCs/>
          <w:color w:val="000000" w:themeColor="text1"/>
          <w:sz w:val="18"/>
          <w:szCs w:val="18"/>
        </w:rPr>
        <w:fldChar w:fldCharType="end"/>
      </w:r>
      <w:bookmarkEnd w:id="1"/>
      <w:bookmarkEnd w:id="2"/>
      <w:r w:rsidRPr="00AC75A3">
        <w:rPr>
          <w:b/>
          <w:color w:val="000000" w:themeColor="text1"/>
          <w:sz w:val="18"/>
          <w:szCs w:val="18"/>
        </w:rPr>
        <w:t xml:space="preserve"> </w:t>
      </w:r>
      <w:r w:rsidRPr="00AC75A3">
        <w:rPr>
          <w:bCs/>
          <w:color w:val="000000" w:themeColor="text1"/>
          <w:sz w:val="18"/>
          <w:szCs w:val="18"/>
        </w:rPr>
        <w:t xml:space="preserve">ROC and </w:t>
      </w:r>
      <w:r w:rsidRPr="00AC75A3">
        <w:rPr>
          <w:i/>
          <w:iCs/>
          <w:color w:val="000000" w:themeColor="text1"/>
          <w:sz w:val="18"/>
          <w:szCs w:val="18"/>
        </w:rPr>
        <w:t>AUROC</w:t>
      </w:r>
      <w:r w:rsidRPr="00AC75A3">
        <w:rPr>
          <w:color w:val="000000" w:themeColor="text1"/>
          <w:sz w:val="18"/>
          <w:szCs w:val="18"/>
        </w:rPr>
        <w:t xml:space="preserve"> of the four ML methods for scenarios 2 to 5. RF (green), NN (red), SVR with linear kernel (cyan), and SVR with RBF kernel (blue). The different levels of effect size (</w:t>
      </w:r>
      <w:proofErr w:type="spellStart"/>
      <w:r w:rsidRPr="00AC75A3">
        <w:rPr>
          <w:color w:val="000000" w:themeColor="text1"/>
          <w:sz w:val="18"/>
          <w:szCs w:val="18"/>
        </w:rPr>
        <w:t>eff</w:t>
      </w:r>
      <w:proofErr w:type="spellEnd"/>
      <w:r w:rsidRPr="00AC75A3">
        <w:rPr>
          <w:color w:val="000000" w:themeColor="text1"/>
          <w:sz w:val="18"/>
          <w:szCs w:val="18"/>
        </w:rPr>
        <w:t>) and correlation (</w:t>
      </w:r>
      <w:proofErr w:type="spellStart"/>
      <w:r w:rsidRPr="00AC75A3">
        <w:rPr>
          <w:color w:val="000000" w:themeColor="text1"/>
          <w:sz w:val="18"/>
          <w:szCs w:val="18"/>
        </w:rPr>
        <w:t>corr</w:t>
      </w:r>
      <w:proofErr w:type="spellEnd"/>
      <w:r w:rsidRPr="00AC75A3">
        <w:rPr>
          <w:color w:val="000000" w:themeColor="text1"/>
          <w:sz w:val="18"/>
          <w:szCs w:val="18"/>
        </w:rPr>
        <w:t>) are given as small (-), medium (-/+), and high (+). (a) Scenario 2: 1 continuous true, 1 categorical true, 1 continuous false and 1 categorical false covariate. (b) Scenario 3: 1 continuous true, 1 categorical true, 5 continuous false and 3 categorical false covariates. (c) Scenario 4: 2 continuous true, 1 categorical true, 5 continuous false and 3 categorical false covariates. (d) Scenario 5: 3 continuous true, 1 categorical true, 10 continuous false and 5 categorical false covariates. Similar performances were observed across methods</w:t>
      </w: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center"/>
        <w:rPr>
          <w:b/>
          <w:bCs/>
          <w:color w:val="000000" w:themeColor="text1"/>
          <w:sz w:val="18"/>
          <w:szCs w:val="18"/>
        </w:rPr>
      </w:pPr>
      <w:r w:rsidRPr="00AC75A3">
        <w:rPr>
          <w:b/>
          <w:bCs/>
          <w:noProof/>
          <w:color w:val="000000" w:themeColor="text1"/>
          <w:sz w:val="18"/>
          <w:szCs w:val="18"/>
          <w:lang w:val="en-IN" w:eastAsia="en-IN" w:bidi="ar-SA"/>
        </w:rPr>
        <w:lastRenderedPageBreak/>
        <w:drawing>
          <wp:inline distT="0" distB="0" distL="0" distR="0" wp14:anchorId="5586A53E" wp14:editId="297E0D7F">
            <wp:extent cx="5234788" cy="2818812"/>
            <wp:effectExtent l="0" t="0" r="444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393" cy="28207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  <w:r w:rsidRPr="00AC75A3">
        <w:rPr>
          <w:b/>
          <w:bCs/>
          <w:color w:val="000000" w:themeColor="text1"/>
          <w:sz w:val="18"/>
          <w:szCs w:val="18"/>
        </w:rPr>
        <w:t>Fig. S2</w:t>
      </w:r>
      <w:r w:rsidRPr="00AC75A3">
        <w:rPr>
          <w:b/>
          <w:color w:val="000000" w:themeColor="text1"/>
          <w:sz w:val="18"/>
          <w:szCs w:val="18"/>
        </w:rPr>
        <w:t xml:space="preserve"> </w:t>
      </w:r>
      <w:r w:rsidRPr="00AC75A3">
        <w:rPr>
          <w:bCs/>
          <w:color w:val="000000" w:themeColor="text1"/>
          <w:sz w:val="18"/>
          <w:szCs w:val="18"/>
        </w:rPr>
        <w:t xml:space="preserve">ROC and </w:t>
      </w:r>
      <w:r w:rsidRPr="00AC75A3">
        <w:rPr>
          <w:i/>
          <w:iCs/>
          <w:color w:val="000000" w:themeColor="text1"/>
          <w:sz w:val="18"/>
          <w:szCs w:val="18"/>
        </w:rPr>
        <w:t>AUROC</w:t>
      </w:r>
      <w:r w:rsidRPr="00AC75A3">
        <w:rPr>
          <w:color w:val="000000" w:themeColor="text1"/>
          <w:sz w:val="18"/>
          <w:szCs w:val="18"/>
        </w:rPr>
        <w:t xml:space="preserve"> of the four ML methods for scenarios 7a and 7b. RF (green), NN (red), SVR with linear kernel (cyan), and SVR with RBF kernel (blue).</w:t>
      </w: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BodyText"/>
        <w:ind w:left="440" w:right="430"/>
        <w:jc w:val="both"/>
        <w:rPr>
          <w:color w:val="000000" w:themeColor="text1"/>
          <w:sz w:val="18"/>
          <w:szCs w:val="18"/>
        </w:rPr>
      </w:pPr>
    </w:p>
    <w:p w:rsidR="00EB4CCD" w:rsidRPr="00AC75A3" w:rsidRDefault="00EB4CCD" w:rsidP="00EB4CCD">
      <w:pPr>
        <w:pStyle w:val="Heading1"/>
        <w:spacing w:line="360" w:lineRule="auto"/>
        <w:ind w:left="440" w:firstLine="0"/>
        <w:rPr>
          <w:color w:val="000000" w:themeColor="text1"/>
          <w:sz w:val="20"/>
        </w:rPr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2260"/>
        <w:gridCol w:w="2260"/>
        <w:gridCol w:w="2260"/>
        <w:gridCol w:w="2260"/>
      </w:tblGrid>
      <w:tr w:rsidR="00AC75A3" w:rsidRPr="00AC75A3" w:rsidTr="00522E29">
        <w:trPr>
          <w:trHeight w:val="315"/>
        </w:trPr>
        <w:tc>
          <w:tcPr>
            <w:tcW w:w="9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t>ML approaches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t>Method\Selection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t>Top-M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t>Order of Importance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t>Minimum of Importance</w:t>
            </w:r>
          </w:p>
        </w:tc>
      </w:tr>
      <w:tr w:rsidR="00AC75A3" w:rsidRPr="00AC75A3" w:rsidTr="00522E29">
        <w:trPr>
          <w:trHeight w:val="33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t xml:space="preserve">RF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5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 xml:space="preserve">18 scenarios </w:t>
            </w:r>
          </w:p>
          <w:p w:rsidR="00EB4CCD" w:rsidRPr="00AC75A3" w:rsidRDefault="00EB4CCD" w:rsidP="00522E29">
            <w:pPr>
              <w:numPr>
                <w:ilvl w:val="0"/>
                <w:numId w:val="5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7 (0.16) </w:t>
            </w:r>
          </w:p>
          <w:p w:rsidR="00EB4CCD" w:rsidRPr="00AC75A3" w:rsidRDefault="00EB4CCD" w:rsidP="00522E29">
            <w:pPr>
              <w:numPr>
                <w:ilvl w:val="0"/>
                <w:numId w:val="5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lastRenderedPageBreak/>
              <w:t>0.88 (0.17)</w:t>
            </w:r>
          </w:p>
          <w:p w:rsidR="00EB4CCD" w:rsidRPr="00AC75A3" w:rsidRDefault="00EB4CCD" w:rsidP="00522E29">
            <w:pPr>
              <w:numPr>
                <w:ilvl w:val="0"/>
                <w:numId w:val="5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5 (0.18)</w:t>
            </w:r>
          </w:p>
          <w:p w:rsidR="00EB4CCD" w:rsidRPr="00AC75A3" w:rsidRDefault="00EB4CCD" w:rsidP="00522E29">
            <w:pPr>
              <w:numPr>
                <w:ilvl w:val="0"/>
                <w:numId w:val="5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4 (0.15)</w:t>
            </w:r>
          </w:p>
          <w:p w:rsidR="00EB4CCD" w:rsidRPr="00AC75A3" w:rsidRDefault="00EB4CCD" w:rsidP="00522E29">
            <w:pPr>
              <w:numPr>
                <w:ilvl w:val="0"/>
                <w:numId w:val="5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1.0 (0.0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9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lastRenderedPageBreak/>
              <w:t xml:space="preserve">18 scenarios </w:t>
            </w:r>
          </w:p>
          <w:p w:rsidR="00EB4CCD" w:rsidRPr="00AC75A3" w:rsidRDefault="00EB4CCD" w:rsidP="00522E29">
            <w:pPr>
              <w:numPr>
                <w:ilvl w:val="0"/>
                <w:numId w:val="9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8 (0.14) </w:t>
            </w:r>
          </w:p>
          <w:p w:rsidR="00EB4CCD" w:rsidRPr="00AC75A3" w:rsidRDefault="00EB4CCD" w:rsidP="00522E29">
            <w:pPr>
              <w:numPr>
                <w:ilvl w:val="0"/>
                <w:numId w:val="9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lastRenderedPageBreak/>
              <w:t>0.91 (0.12)</w:t>
            </w:r>
          </w:p>
          <w:p w:rsidR="00EB4CCD" w:rsidRPr="00AC75A3" w:rsidRDefault="00EB4CCD" w:rsidP="00522E29">
            <w:pPr>
              <w:numPr>
                <w:ilvl w:val="0"/>
                <w:numId w:val="9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5 (0.16)</w:t>
            </w:r>
          </w:p>
          <w:p w:rsidR="00EB4CCD" w:rsidRPr="00AC75A3" w:rsidRDefault="00EB4CCD" w:rsidP="00522E29">
            <w:pPr>
              <w:numPr>
                <w:ilvl w:val="0"/>
                <w:numId w:val="9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7 (0.12)</w:t>
            </w:r>
          </w:p>
          <w:p w:rsidR="00EB4CCD" w:rsidRPr="00AC75A3" w:rsidRDefault="00EB4CCD" w:rsidP="00522E29">
            <w:pPr>
              <w:numPr>
                <w:ilvl w:val="0"/>
                <w:numId w:val="9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1.0 (0.0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15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lastRenderedPageBreak/>
              <w:t xml:space="preserve">16 scenarios </w:t>
            </w:r>
          </w:p>
          <w:p w:rsidR="00EB4CCD" w:rsidRPr="00AC75A3" w:rsidRDefault="00EB4CCD" w:rsidP="00522E29">
            <w:pPr>
              <w:numPr>
                <w:ilvl w:val="0"/>
                <w:numId w:val="15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8 (0.14) </w:t>
            </w:r>
          </w:p>
          <w:p w:rsidR="00EB4CCD" w:rsidRPr="00AC75A3" w:rsidRDefault="00EB4CCD" w:rsidP="00522E29">
            <w:pPr>
              <w:numPr>
                <w:ilvl w:val="0"/>
                <w:numId w:val="15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lastRenderedPageBreak/>
              <w:t>0.90 (0.13)</w:t>
            </w:r>
          </w:p>
          <w:p w:rsidR="00EB4CCD" w:rsidRPr="00AC75A3" w:rsidRDefault="00EB4CCD" w:rsidP="00522E29">
            <w:pPr>
              <w:numPr>
                <w:ilvl w:val="0"/>
                <w:numId w:val="15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5 (0.17)</w:t>
            </w:r>
          </w:p>
          <w:p w:rsidR="00EB4CCD" w:rsidRPr="00AC75A3" w:rsidRDefault="00EB4CCD" w:rsidP="00522E29">
            <w:pPr>
              <w:numPr>
                <w:ilvl w:val="0"/>
                <w:numId w:val="15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7 (0.13)</w:t>
            </w:r>
          </w:p>
          <w:p w:rsidR="00EB4CCD" w:rsidRPr="00AC75A3" w:rsidRDefault="00EB4CCD" w:rsidP="00522E29">
            <w:pPr>
              <w:numPr>
                <w:ilvl w:val="0"/>
                <w:numId w:val="15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1.0 (0.01)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NN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6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 xml:space="preserve">16 scenarios </w:t>
            </w:r>
          </w:p>
          <w:p w:rsidR="00EB4CCD" w:rsidRPr="00AC75A3" w:rsidRDefault="00EB4CCD" w:rsidP="00522E29">
            <w:pPr>
              <w:numPr>
                <w:ilvl w:val="0"/>
                <w:numId w:val="6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9 (0.16) </w:t>
            </w:r>
          </w:p>
          <w:p w:rsidR="00EB4CCD" w:rsidRPr="00AC75A3" w:rsidRDefault="00EB4CCD" w:rsidP="00522E29">
            <w:pPr>
              <w:numPr>
                <w:ilvl w:val="0"/>
                <w:numId w:val="6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9 (0.19)</w:t>
            </w:r>
          </w:p>
          <w:p w:rsidR="00EB4CCD" w:rsidRPr="00AC75A3" w:rsidRDefault="00EB4CCD" w:rsidP="00522E29">
            <w:pPr>
              <w:numPr>
                <w:ilvl w:val="0"/>
                <w:numId w:val="6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8 (0.15)</w:t>
            </w:r>
          </w:p>
          <w:p w:rsidR="00EB4CCD" w:rsidRPr="00AC75A3" w:rsidRDefault="00EB4CCD" w:rsidP="00522E29">
            <w:pPr>
              <w:numPr>
                <w:ilvl w:val="0"/>
                <w:numId w:val="6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8 (0.15)</w:t>
            </w:r>
          </w:p>
          <w:p w:rsidR="00EB4CCD" w:rsidRPr="00AC75A3" w:rsidRDefault="00EB4CCD" w:rsidP="00522E29">
            <w:pPr>
              <w:numPr>
                <w:ilvl w:val="0"/>
                <w:numId w:val="6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98 (0.05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10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 xml:space="preserve">8 scenarios </w:t>
            </w:r>
          </w:p>
          <w:p w:rsidR="00EB4CCD" w:rsidRPr="00AC75A3" w:rsidRDefault="00EB4CCD" w:rsidP="00522E29">
            <w:pPr>
              <w:numPr>
                <w:ilvl w:val="0"/>
                <w:numId w:val="10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8 (0.14)</w:t>
            </w:r>
          </w:p>
          <w:p w:rsidR="00EB4CCD" w:rsidRPr="00AC75A3" w:rsidRDefault="00EB4CCD" w:rsidP="00522E29">
            <w:pPr>
              <w:numPr>
                <w:ilvl w:val="0"/>
                <w:numId w:val="10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7 (0.18)</w:t>
            </w:r>
          </w:p>
          <w:p w:rsidR="00EB4CCD" w:rsidRPr="00AC75A3" w:rsidRDefault="00EB4CCD" w:rsidP="00522E29">
            <w:pPr>
              <w:numPr>
                <w:ilvl w:val="0"/>
                <w:numId w:val="10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6 (0.20)</w:t>
            </w:r>
          </w:p>
          <w:p w:rsidR="00EB4CCD" w:rsidRPr="00AC75A3" w:rsidRDefault="00EB4CCD" w:rsidP="00522E29">
            <w:pPr>
              <w:numPr>
                <w:ilvl w:val="0"/>
                <w:numId w:val="10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8 (0.14)</w:t>
            </w:r>
          </w:p>
          <w:p w:rsidR="00EB4CCD" w:rsidRPr="00AC75A3" w:rsidRDefault="00EB4CCD" w:rsidP="00522E29">
            <w:pPr>
              <w:numPr>
                <w:ilvl w:val="0"/>
                <w:numId w:val="10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98 (0.03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16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 xml:space="preserve">14 scenarios </w:t>
            </w:r>
          </w:p>
          <w:p w:rsidR="00EB4CCD" w:rsidRPr="00AC75A3" w:rsidRDefault="00EB4CCD" w:rsidP="00522E29">
            <w:pPr>
              <w:numPr>
                <w:ilvl w:val="0"/>
                <w:numId w:val="16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9 (0.14)</w:t>
            </w:r>
          </w:p>
          <w:p w:rsidR="00EB4CCD" w:rsidRPr="00AC75A3" w:rsidRDefault="00EB4CCD" w:rsidP="00522E29">
            <w:pPr>
              <w:numPr>
                <w:ilvl w:val="0"/>
                <w:numId w:val="16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8 (0.17)</w:t>
            </w:r>
          </w:p>
          <w:p w:rsidR="00EB4CCD" w:rsidRPr="00AC75A3" w:rsidRDefault="00EB4CCD" w:rsidP="00522E29">
            <w:pPr>
              <w:numPr>
                <w:ilvl w:val="0"/>
                <w:numId w:val="16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8 (0.15)</w:t>
            </w:r>
          </w:p>
          <w:p w:rsidR="00EB4CCD" w:rsidRPr="00AC75A3" w:rsidRDefault="00EB4CCD" w:rsidP="00522E29">
            <w:pPr>
              <w:numPr>
                <w:ilvl w:val="0"/>
                <w:numId w:val="16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0 (0.10)</w:t>
            </w:r>
          </w:p>
          <w:p w:rsidR="00EB4CCD" w:rsidRPr="00AC75A3" w:rsidRDefault="00EB4CCD" w:rsidP="00522E29">
            <w:pPr>
              <w:numPr>
                <w:ilvl w:val="0"/>
                <w:numId w:val="16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99 (0.02) </w:t>
            </w:r>
          </w:p>
        </w:tc>
      </w:tr>
      <w:tr w:rsidR="00AC75A3" w:rsidRPr="00AC75A3" w:rsidTr="00522E29">
        <w:trPr>
          <w:trHeight w:val="61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t xml:space="preserve">SVR Linear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 xml:space="preserve">15 scenarios </w:t>
            </w:r>
          </w:p>
          <w:p w:rsidR="00EB4CCD" w:rsidRPr="00AC75A3" w:rsidRDefault="00EB4CCD" w:rsidP="00522E29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6 (0.16) </w:t>
            </w:r>
          </w:p>
          <w:p w:rsidR="00EB4CCD" w:rsidRPr="00AC75A3" w:rsidRDefault="00EB4CCD" w:rsidP="00522E29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8 (0.19)</w:t>
            </w:r>
          </w:p>
          <w:p w:rsidR="00EB4CCD" w:rsidRPr="00AC75A3" w:rsidRDefault="00EB4CCD" w:rsidP="00522E29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2 (0.15)</w:t>
            </w:r>
          </w:p>
          <w:p w:rsidR="00EB4CCD" w:rsidRPr="00AC75A3" w:rsidRDefault="00EB4CCD" w:rsidP="00522E29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5 (0.15)</w:t>
            </w:r>
          </w:p>
          <w:p w:rsidR="00EB4CCD" w:rsidRPr="00AC75A3" w:rsidRDefault="00EB4CCD" w:rsidP="00522E29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98 (0.01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11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 xml:space="preserve">11 scenarios </w:t>
            </w:r>
          </w:p>
          <w:p w:rsidR="00EB4CCD" w:rsidRPr="00AC75A3" w:rsidRDefault="00EB4CCD" w:rsidP="00522E29">
            <w:pPr>
              <w:numPr>
                <w:ilvl w:val="0"/>
                <w:numId w:val="11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5 (0.15)</w:t>
            </w:r>
          </w:p>
          <w:p w:rsidR="00EB4CCD" w:rsidRPr="00AC75A3" w:rsidRDefault="00EB4CCD" w:rsidP="00522E29">
            <w:pPr>
              <w:numPr>
                <w:ilvl w:val="0"/>
                <w:numId w:val="11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9 (0.17)</w:t>
            </w:r>
          </w:p>
          <w:p w:rsidR="00EB4CCD" w:rsidRPr="00AC75A3" w:rsidRDefault="00EB4CCD" w:rsidP="00522E29">
            <w:pPr>
              <w:numPr>
                <w:ilvl w:val="0"/>
                <w:numId w:val="11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9 (0.14)</w:t>
            </w:r>
          </w:p>
          <w:p w:rsidR="00EB4CCD" w:rsidRPr="00AC75A3" w:rsidRDefault="00EB4CCD" w:rsidP="00522E29">
            <w:pPr>
              <w:numPr>
                <w:ilvl w:val="0"/>
                <w:numId w:val="11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4 (0.13)</w:t>
            </w:r>
          </w:p>
          <w:p w:rsidR="00EB4CCD" w:rsidRPr="00AC75A3" w:rsidRDefault="00EB4CCD" w:rsidP="00522E29">
            <w:pPr>
              <w:numPr>
                <w:ilvl w:val="0"/>
                <w:numId w:val="11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96 (0.07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14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 xml:space="preserve">13 scenarios </w:t>
            </w:r>
          </w:p>
          <w:p w:rsidR="00EB4CCD" w:rsidRPr="00AC75A3" w:rsidRDefault="00EB4CCD" w:rsidP="00522E29">
            <w:pPr>
              <w:numPr>
                <w:ilvl w:val="0"/>
                <w:numId w:val="14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7 (0.15)</w:t>
            </w:r>
          </w:p>
          <w:p w:rsidR="00EB4CCD" w:rsidRPr="00AC75A3" w:rsidRDefault="00EB4CCD" w:rsidP="00522E29">
            <w:pPr>
              <w:numPr>
                <w:ilvl w:val="0"/>
                <w:numId w:val="14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9 (0.18)</w:t>
            </w:r>
          </w:p>
          <w:p w:rsidR="00EB4CCD" w:rsidRPr="00AC75A3" w:rsidRDefault="00EB4CCD" w:rsidP="00522E29">
            <w:pPr>
              <w:numPr>
                <w:ilvl w:val="0"/>
                <w:numId w:val="14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3 (0.14)</w:t>
            </w:r>
          </w:p>
          <w:p w:rsidR="00EB4CCD" w:rsidRPr="00AC75A3" w:rsidRDefault="00EB4CCD" w:rsidP="00522E29">
            <w:pPr>
              <w:numPr>
                <w:ilvl w:val="0"/>
                <w:numId w:val="14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7 (0.13)</w:t>
            </w:r>
          </w:p>
          <w:p w:rsidR="00EB4CCD" w:rsidRPr="00AC75A3" w:rsidRDefault="00EB4CCD" w:rsidP="00522E29">
            <w:pPr>
              <w:numPr>
                <w:ilvl w:val="0"/>
                <w:numId w:val="14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98 (0.06) 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t>SVR RBF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8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 xml:space="preserve">16 scenarios </w:t>
            </w:r>
          </w:p>
          <w:p w:rsidR="00EB4CCD" w:rsidRPr="00AC75A3" w:rsidRDefault="00EB4CCD" w:rsidP="00522E29">
            <w:pPr>
              <w:numPr>
                <w:ilvl w:val="0"/>
                <w:numId w:val="8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6 (0.17) </w:t>
            </w:r>
          </w:p>
          <w:p w:rsidR="00EB4CCD" w:rsidRPr="00AC75A3" w:rsidRDefault="00EB4CCD" w:rsidP="00522E29">
            <w:pPr>
              <w:numPr>
                <w:ilvl w:val="0"/>
                <w:numId w:val="8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9 (0.17)</w:t>
            </w:r>
          </w:p>
          <w:p w:rsidR="00EB4CCD" w:rsidRPr="00AC75A3" w:rsidRDefault="00EB4CCD" w:rsidP="00522E29">
            <w:pPr>
              <w:numPr>
                <w:ilvl w:val="0"/>
                <w:numId w:val="8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3 (0.18)</w:t>
            </w:r>
          </w:p>
          <w:p w:rsidR="00EB4CCD" w:rsidRPr="00AC75A3" w:rsidRDefault="00EB4CCD" w:rsidP="00522E29">
            <w:pPr>
              <w:numPr>
                <w:ilvl w:val="0"/>
                <w:numId w:val="8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3 (0.15)</w:t>
            </w:r>
          </w:p>
          <w:p w:rsidR="00EB4CCD" w:rsidRPr="00AC75A3" w:rsidRDefault="00EB4CCD" w:rsidP="00522E29">
            <w:pPr>
              <w:numPr>
                <w:ilvl w:val="0"/>
                <w:numId w:val="8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98 (0.01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ind w:left="720"/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 xml:space="preserve">9 scenarios </w:t>
            </w:r>
          </w:p>
          <w:p w:rsidR="00EB4CCD" w:rsidRPr="00AC75A3" w:rsidRDefault="00EB4CCD" w:rsidP="00522E29">
            <w:pPr>
              <w:numPr>
                <w:ilvl w:val="0"/>
                <w:numId w:val="12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5 (0.15)</w:t>
            </w:r>
          </w:p>
          <w:p w:rsidR="00EB4CCD" w:rsidRPr="00AC75A3" w:rsidRDefault="00EB4CCD" w:rsidP="00522E29">
            <w:pPr>
              <w:numPr>
                <w:ilvl w:val="0"/>
                <w:numId w:val="12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9 (0.16)</w:t>
            </w:r>
          </w:p>
          <w:p w:rsidR="00EB4CCD" w:rsidRPr="00AC75A3" w:rsidRDefault="00EB4CCD" w:rsidP="00522E29">
            <w:pPr>
              <w:numPr>
                <w:ilvl w:val="0"/>
                <w:numId w:val="12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9 (0.14) </w:t>
            </w:r>
          </w:p>
          <w:p w:rsidR="00EB4CCD" w:rsidRPr="00AC75A3" w:rsidRDefault="00EB4CCD" w:rsidP="00522E29">
            <w:pPr>
              <w:numPr>
                <w:ilvl w:val="0"/>
                <w:numId w:val="12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3 (0.14)</w:t>
            </w:r>
          </w:p>
          <w:p w:rsidR="00EB4CCD" w:rsidRPr="00AC75A3" w:rsidRDefault="00EB4CCD" w:rsidP="00522E29">
            <w:pPr>
              <w:numPr>
                <w:ilvl w:val="0"/>
                <w:numId w:val="12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97 (0.04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13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 xml:space="preserve">13 scenarios </w:t>
            </w:r>
          </w:p>
          <w:p w:rsidR="00EB4CCD" w:rsidRPr="00AC75A3" w:rsidRDefault="00EB4CCD" w:rsidP="00522E29">
            <w:pPr>
              <w:numPr>
                <w:ilvl w:val="0"/>
                <w:numId w:val="13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7 (0.16)</w:t>
            </w:r>
          </w:p>
          <w:p w:rsidR="00EB4CCD" w:rsidRPr="00AC75A3" w:rsidRDefault="00EB4CCD" w:rsidP="00522E29">
            <w:pPr>
              <w:numPr>
                <w:ilvl w:val="0"/>
                <w:numId w:val="13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9 (0.17)</w:t>
            </w:r>
          </w:p>
          <w:p w:rsidR="00EB4CCD" w:rsidRPr="00AC75A3" w:rsidRDefault="00EB4CCD" w:rsidP="00522E29">
            <w:pPr>
              <w:numPr>
                <w:ilvl w:val="0"/>
                <w:numId w:val="13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3 (0.17)</w:t>
            </w:r>
          </w:p>
          <w:p w:rsidR="00EB4CCD" w:rsidRPr="00AC75A3" w:rsidRDefault="00EB4CCD" w:rsidP="00522E29">
            <w:pPr>
              <w:numPr>
                <w:ilvl w:val="0"/>
                <w:numId w:val="13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5 (0.14)</w:t>
            </w:r>
          </w:p>
          <w:p w:rsidR="00EB4CCD" w:rsidRPr="00AC75A3" w:rsidRDefault="00EB4CCD" w:rsidP="00522E29">
            <w:pPr>
              <w:keepNext/>
              <w:numPr>
                <w:ilvl w:val="0"/>
                <w:numId w:val="13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99 (0.02) </w:t>
            </w:r>
          </w:p>
        </w:tc>
      </w:tr>
    </w:tbl>
    <w:p w:rsidR="00EB4CCD" w:rsidRPr="00AC75A3" w:rsidRDefault="00EB4CCD" w:rsidP="00EB4CCD">
      <w:pPr>
        <w:pStyle w:val="Caption"/>
        <w:rPr>
          <w:color w:val="000000" w:themeColor="text1"/>
        </w:rPr>
      </w:pPr>
    </w:p>
    <w:p w:rsidR="00EB4CCD" w:rsidRPr="00AC75A3" w:rsidRDefault="00EB4CCD" w:rsidP="00EB4CCD">
      <w:pPr>
        <w:pStyle w:val="Caption"/>
        <w:rPr>
          <w:i w:val="0"/>
          <w:iCs w:val="0"/>
          <w:color w:val="000000" w:themeColor="text1"/>
        </w:rPr>
      </w:pPr>
      <w:bookmarkStart w:id="3" w:name="_Ref42620506"/>
      <w:r w:rsidRPr="00AC75A3">
        <w:rPr>
          <w:b/>
          <w:bCs/>
          <w:i w:val="0"/>
          <w:iCs w:val="0"/>
          <w:color w:val="000000" w:themeColor="text1"/>
        </w:rPr>
        <w:t>Table S</w:t>
      </w:r>
      <w:r w:rsidRPr="00AC75A3">
        <w:rPr>
          <w:b/>
          <w:bCs/>
          <w:i w:val="0"/>
          <w:iCs w:val="0"/>
          <w:color w:val="000000" w:themeColor="text1"/>
        </w:rPr>
        <w:fldChar w:fldCharType="begin"/>
      </w:r>
      <w:r w:rsidRPr="00AC75A3">
        <w:rPr>
          <w:b/>
          <w:bCs/>
          <w:i w:val="0"/>
          <w:iCs w:val="0"/>
          <w:color w:val="000000" w:themeColor="text1"/>
        </w:rPr>
        <w:instrText xml:space="preserve"> SEQ Table_S \* ARABIC </w:instrText>
      </w:r>
      <w:r w:rsidRPr="00AC75A3">
        <w:rPr>
          <w:b/>
          <w:bCs/>
          <w:i w:val="0"/>
          <w:iCs w:val="0"/>
          <w:color w:val="000000" w:themeColor="text1"/>
        </w:rPr>
        <w:fldChar w:fldCharType="separate"/>
      </w:r>
      <w:r w:rsidRPr="00AC75A3">
        <w:rPr>
          <w:b/>
          <w:bCs/>
          <w:i w:val="0"/>
          <w:iCs w:val="0"/>
          <w:noProof/>
          <w:color w:val="000000" w:themeColor="text1"/>
        </w:rPr>
        <w:t>1</w:t>
      </w:r>
      <w:r w:rsidRPr="00AC75A3">
        <w:rPr>
          <w:b/>
          <w:bCs/>
          <w:i w:val="0"/>
          <w:iCs w:val="0"/>
          <w:color w:val="000000" w:themeColor="text1"/>
        </w:rPr>
        <w:fldChar w:fldCharType="end"/>
      </w:r>
      <w:bookmarkEnd w:id="3"/>
      <w:r w:rsidRPr="00AC75A3">
        <w:rPr>
          <w:i w:val="0"/>
          <w:iCs w:val="0"/>
          <w:color w:val="000000" w:themeColor="text1"/>
        </w:rPr>
        <w:t xml:space="preserve"> </w:t>
      </w:r>
      <w:r w:rsidRPr="00AC75A3">
        <w:rPr>
          <w:i w:val="0"/>
          <w:iCs w:val="0"/>
          <w:color w:val="000000" w:themeColor="text1"/>
          <w:spacing w:val="-3"/>
        </w:rPr>
        <w:t>S</w:t>
      </w:r>
      <w:r w:rsidRPr="00AC75A3">
        <w:rPr>
          <w:i w:val="0"/>
          <w:iCs w:val="0"/>
          <w:color w:val="000000" w:themeColor="text1"/>
        </w:rPr>
        <w:t xml:space="preserve">ummary of results for the ML methods. </w:t>
      </w:r>
      <w:proofErr w:type="spellStart"/>
      <w:r w:rsidRPr="00AC75A3">
        <w:rPr>
          <w:i w:val="0"/>
          <w:iCs w:val="0"/>
          <w:color w:val="000000" w:themeColor="text1"/>
        </w:rPr>
        <w:t>i</w:t>
      </w:r>
      <w:proofErr w:type="spellEnd"/>
      <w:r w:rsidRPr="00AC75A3">
        <w:rPr>
          <w:i w:val="0"/>
          <w:iCs w:val="0"/>
          <w:color w:val="000000" w:themeColor="text1"/>
        </w:rPr>
        <w:t>) Number of scenarios in which the method achieved a perfect selection of the covariate. ii) The average F1 score with standard deviation in brackets for all scenarios, (iii) simple scenarios (1-2), (</w:t>
      </w:r>
      <w:proofErr w:type="gramStart"/>
      <w:r w:rsidRPr="00AC75A3">
        <w:rPr>
          <w:i w:val="0"/>
          <w:iCs w:val="0"/>
          <w:color w:val="000000" w:themeColor="text1"/>
        </w:rPr>
        <w:t>iv</w:t>
      </w:r>
      <w:proofErr w:type="gramEnd"/>
      <w:r w:rsidRPr="00AC75A3">
        <w:rPr>
          <w:i w:val="0"/>
          <w:iCs w:val="0"/>
          <w:color w:val="000000" w:themeColor="text1"/>
        </w:rPr>
        <w:t>) complex scenarios (5-6), (v) scenarios with small effect size (a, c, e), and (vi) scenarios with high effect size (b, d, f).</w:t>
      </w: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2260"/>
        <w:gridCol w:w="6780"/>
      </w:tblGrid>
      <w:tr w:rsidR="00AC75A3" w:rsidRPr="00AC75A3" w:rsidTr="00522E29">
        <w:trPr>
          <w:trHeight w:val="315"/>
        </w:trPr>
        <w:tc>
          <w:tcPr>
            <w:tcW w:w="9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B4CCD" w:rsidRPr="00AC75A3" w:rsidRDefault="00EB4CCD" w:rsidP="00522E29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AC75A3">
              <w:rPr>
                <w:rFonts w:ascii="Calibri" w:hAnsi="Calibri"/>
                <w:b/>
                <w:bCs/>
                <w:color w:val="000000" w:themeColor="text1"/>
              </w:rPr>
              <w:t xml:space="preserve">PMX approaches 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t xml:space="preserve">SCM </w:t>
            </w:r>
          </w:p>
        </w:tc>
        <w:tc>
          <w:tcPr>
            <w:tcW w:w="6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3"/>
                <w:numId w:val="17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 scenario</w:t>
            </w:r>
          </w:p>
          <w:p w:rsidR="00EB4CCD" w:rsidRPr="00AC75A3" w:rsidRDefault="00EB4CCD" w:rsidP="00522E29">
            <w:pPr>
              <w:numPr>
                <w:ilvl w:val="3"/>
                <w:numId w:val="17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4 (0.18)</w:t>
            </w:r>
          </w:p>
          <w:p w:rsidR="00EB4CCD" w:rsidRPr="00AC75A3" w:rsidRDefault="00EB4CCD" w:rsidP="00522E29">
            <w:pPr>
              <w:numPr>
                <w:ilvl w:val="3"/>
                <w:numId w:val="17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3 (0.24)</w:t>
            </w:r>
          </w:p>
          <w:p w:rsidR="00EB4CCD" w:rsidRPr="00AC75A3" w:rsidRDefault="00EB4CCD" w:rsidP="00522E29">
            <w:pPr>
              <w:numPr>
                <w:ilvl w:val="3"/>
                <w:numId w:val="17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4 (0.15)</w:t>
            </w:r>
          </w:p>
          <w:p w:rsidR="00EB4CCD" w:rsidRPr="00AC75A3" w:rsidRDefault="00EB4CCD" w:rsidP="00522E29">
            <w:pPr>
              <w:numPr>
                <w:ilvl w:val="3"/>
                <w:numId w:val="17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1 (0.17)</w:t>
            </w:r>
          </w:p>
          <w:p w:rsidR="00EB4CCD" w:rsidRPr="00AC75A3" w:rsidRDefault="00EB4CCD" w:rsidP="00522E29">
            <w:pPr>
              <w:numPr>
                <w:ilvl w:val="3"/>
                <w:numId w:val="17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98 (0.01)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t>SCM_TR</w:t>
            </w:r>
          </w:p>
        </w:tc>
        <w:tc>
          <w:tcPr>
            <w:tcW w:w="6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3"/>
                <w:numId w:val="18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 scenario</w:t>
            </w:r>
          </w:p>
          <w:p w:rsidR="00EB4CCD" w:rsidRPr="00AC75A3" w:rsidRDefault="00EB4CCD" w:rsidP="00522E29">
            <w:pPr>
              <w:numPr>
                <w:ilvl w:val="3"/>
                <w:numId w:val="18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5 (0.18)</w:t>
            </w:r>
          </w:p>
          <w:p w:rsidR="00EB4CCD" w:rsidRPr="00AC75A3" w:rsidRDefault="00EB4CCD" w:rsidP="00522E29">
            <w:pPr>
              <w:numPr>
                <w:ilvl w:val="3"/>
                <w:numId w:val="18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3 (0.27)</w:t>
            </w:r>
          </w:p>
          <w:p w:rsidR="00EB4CCD" w:rsidRPr="00AC75A3" w:rsidRDefault="00EB4CCD" w:rsidP="00522E29">
            <w:pPr>
              <w:numPr>
                <w:ilvl w:val="3"/>
                <w:numId w:val="18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4 (0.15)</w:t>
            </w:r>
          </w:p>
          <w:p w:rsidR="00EB4CCD" w:rsidRPr="00AC75A3" w:rsidRDefault="00EB4CCD" w:rsidP="00522E29">
            <w:pPr>
              <w:numPr>
                <w:ilvl w:val="3"/>
                <w:numId w:val="18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61 (0.17)</w:t>
            </w:r>
          </w:p>
          <w:p w:rsidR="00EB4CCD" w:rsidRPr="00AC75A3" w:rsidRDefault="00EB4CCD" w:rsidP="00522E29">
            <w:pPr>
              <w:numPr>
                <w:ilvl w:val="3"/>
                <w:numId w:val="18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9 (0.03)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t>COSSAC</w:t>
            </w:r>
            <w:r w:rsidRPr="00AC75A3" w:rsidDel="000A1A37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3"/>
                <w:numId w:val="21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 scenario</w:t>
            </w:r>
          </w:p>
          <w:p w:rsidR="00EB4CCD" w:rsidRPr="00AC75A3" w:rsidRDefault="00EB4CCD" w:rsidP="00522E29">
            <w:pPr>
              <w:numPr>
                <w:ilvl w:val="3"/>
                <w:numId w:val="21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9 (0.16)</w:t>
            </w:r>
          </w:p>
          <w:p w:rsidR="00EB4CCD" w:rsidRPr="00AC75A3" w:rsidRDefault="00EB4CCD" w:rsidP="00522E29">
            <w:pPr>
              <w:numPr>
                <w:ilvl w:val="3"/>
                <w:numId w:val="21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2 (0.22)</w:t>
            </w:r>
          </w:p>
          <w:p w:rsidR="00EB4CCD" w:rsidRPr="00AC75A3" w:rsidRDefault="00EB4CCD" w:rsidP="00522E29">
            <w:pPr>
              <w:numPr>
                <w:ilvl w:val="3"/>
                <w:numId w:val="21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6 (0.13)</w:t>
            </w:r>
          </w:p>
          <w:p w:rsidR="00EB4CCD" w:rsidRPr="00AC75A3" w:rsidRDefault="00EB4CCD" w:rsidP="00522E29">
            <w:pPr>
              <w:numPr>
                <w:ilvl w:val="3"/>
                <w:numId w:val="21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0 (0.15)</w:t>
            </w:r>
          </w:p>
          <w:p w:rsidR="00EB4CCD" w:rsidRPr="00AC75A3" w:rsidRDefault="00EB4CCD" w:rsidP="00522E29">
            <w:pPr>
              <w:numPr>
                <w:ilvl w:val="3"/>
                <w:numId w:val="21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93(0.04)</w:t>
            </w:r>
          </w:p>
          <w:p w:rsidR="00EB4CCD" w:rsidRPr="00AC75A3" w:rsidRDefault="00EB4CCD" w:rsidP="00522E29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t>COSSAC_TR</w:t>
            </w:r>
          </w:p>
        </w:tc>
        <w:tc>
          <w:tcPr>
            <w:tcW w:w="6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3"/>
                <w:numId w:val="19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 scenario</w:t>
            </w:r>
          </w:p>
          <w:p w:rsidR="00EB4CCD" w:rsidRPr="00AC75A3" w:rsidRDefault="00EB4CCD" w:rsidP="00522E29">
            <w:pPr>
              <w:numPr>
                <w:ilvl w:val="3"/>
                <w:numId w:val="19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2 (0.18)</w:t>
            </w:r>
          </w:p>
          <w:p w:rsidR="00EB4CCD" w:rsidRPr="00AC75A3" w:rsidRDefault="00EB4CCD" w:rsidP="00522E29">
            <w:pPr>
              <w:numPr>
                <w:ilvl w:val="3"/>
                <w:numId w:val="19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3 (0.26)</w:t>
            </w:r>
          </w:p>
          <w:p w:rsidR="00EB4CCD" w:rsidRPr="00AC75A3" w:rsidRDefault="00EB4CCD" w:rsidP="00522E29">
            <w:pPr>
              <w:numPr>
                <w:ilvl w:val="3"/>
                <w:numId w:val="19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2 (0.16)</w:t>
            </w:r>
          </w:p>
          <w:p w:rsidR="00EB4CCD" w:rsidRPr="00AC75A3" w:rsidRDefault="00EB4CCD" w:rsidP="00522E29">
            <w:pPr>
              <w:numPr>
                <w:ilvl w:val="3"/>
                <w:numId w:val="19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61 (0.16)</w:t>
            </w:r>
          </w:p>
          <w:p w:rsidR="00EB4CCD" w:rsidRPr="00AC75A3" w:rsidRDefault="00EB4CCD" w:rsidP="00522E29">
            <w:pPr>
              <w:numPr>
                <w:ilvl w:val="3"/>
                <w:numId w:val="19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87 (0.04)</w:t>
            </w:r>
          </w:p>
          <w:p w:rsidR="00EB4CCD" w:rsidRPr="00AC75A3" w:rsidRDefault="00EB4CCD" w:rsidP="00522E29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6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numPr>
                <w:ilvl w:val="3"/>
                <w:numId w:val="20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 scenario</w:t>
            </w:r>
          </w:p>
          <w:p w:rsidR="00EB4CCD" w:rsidRPr="00AC75A3" w:rsidRDefault="00EB4CCD" w:rsidP="00522E29">
            <w:pPr>
              <w:numPr>
                <w:ilvl w:val="3"/>
                <w:numId w:val="20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65 (0.18)</w:t>
            </w:r>
          </w:p>
          <w:p w:rsidR="00EB4CCD" w:rsidRPr="00AC75A3" w:rsidRDefault="00EB4CCD" w:rsidP="00522E29">
            <w:pPr>
              <w:numPr>
                <w:ilvl w:val="3"/>
                <w:numId w:val="20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70 (0.23)</w:t>
            </w:r>
          </w:p>
          <w:p w:rsidR="00EB4CCD" w:rsidRPr="00AC75A3" w:rsidRDefault="00EB4CCD" w:rsidP="00522E29">
            <w:pPr>
              <w:numPr>
                <w:ilvl w:val="3"/>
                <w:numId w:val="20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58 (0.16)</w:t>
            </w:r>
          </w:p>
          <w:p w:rsidR="00EB4CCD" w:rsidRPr="00AC75A3" w:rsidRDefault="00EB4CCD" w:rsidP="00522E29">
            <w:pPr>
              <w:numPr>
                <w:ilvl w:val="3"/>
                <w:numId w:val="20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63 (0.18)</w:t>
            </w:r>
          </w:p>
          <w:p w:rsidR="00EB4CCD" w:rsidRPr="00AC75A3" w:rsidRDefault="00EB4CCD" w:rsidP="00522E29">
            <w:pPr>
              <w:keepNext/>
              <w:numPr>
                <w:ilvl w:val="3"/>
                <w:numId w:val="20"/>
              </w:numPr>
              <w:contextualSpacing/>
              <w:rPr>
                <w:color w:val="000000" w:themeColor="text1"/>
                <w:sz w:val="20"/>
                <w:szCs w:val="20"/>
              </w:rPr>
            </w:pPr>
            <w:r w:rsidRPr="00AC75A3">
              <w:rPr>
                <w:color w:val="000000" w:themeColor="text1"/>
                <w:sz w:val="20"/>
                <w:szCs w:val="20"/>
              </w:rPr>
              <w:t>0.67 (0.16)</w:t>
            </w:r>
          </w:p>
        </w:tc>
      </w:tr>
    </w:tbl>
    <w:p w:rsidR="00EB4CCD" w:rsidRPr="00AC75A3" w:rsidRDefault="00EB4CCD" w:rsidP="00EB4CCD">
      <w:pPr>
        <w:pStyle w:val="Caption"/>
        <w:rPr>
          <w:i w:val="0"/>
          <w:iCs w:val="0"/>
          <w:color w:val="000000" w:themeColor="text1"/>
        </w:rPr>
      </w:pPr>
    </w:p>
    <w:p w:rsidR="00EB4CCD" w:rsidRPr="00AC75A3" w:rsidRDefault="00EB4CCD" w:rsidP="00EB4CCD">
      <w:pPr>
        <w:pStyle w:val="Caption"/>
        <w:rPr>
          <w:i w:val="0"/>
          <w:iCs w:val="0"/>
          <w:color w:val="000000" w:themeColor="text1"/>
        </w:rPr>
      </w:pPr>
      <w:bookmarkStart w:id="4" w:name="_Ref42620520"/>
      <w:r w:rsidRPr="00AC75A3">
        <w:rPr>
          <w:b/>
          <w:bCs/>
          <w:i w:val="0"/>
          <w:color w:val="000000" w:themeColor="text1"/>
        </w:rPr>
        <w:t>Table S</w:t>
      </w:r>
      <w:r w:rsidRPr="00AC75A3">
        <w:rPr>
          <w:b/>
          <w:bCs/>
          <w:color w:val="000000" w:themeColor="text1"/>
        </w:rPr>
        <w:fldChar w:fldCharType="begin"/>
      </w:r>
      <w:r w:rsidRPr="00AC75A3">
        <w:rPr>
          <w:b/>
          <w:bCs/>
          <w:color w:val="000000" w:themeColor="text1"/>
        </w:rPr>
        <w:instrText xml:space="preserve"> SEQ Table_S \* ARABIC </w:instrText>
      </w:r>
      <w:r w:rsidRPr="00AC75A3">
        <w:rPr>
          <w:b/>
          <w:bCs/>
          <w:color w:val="000000" w:themeColor="text1"/>
        </w:rPr>
        <w:fldChar w:fldCharType="separate"/>
      </w:r>
      <w:r w:rsidRPr="00AC75A3">
        <w:rPr>
          <w:b/>
          <w:bCs/>
          <w:noProof/>
          <w:color w:val="000000" w:themeColor="text1"/>
        </w:rPr>
        <w:t>2</w:t>
      </w:r>
      <w:r w:rsidRPr="00AC75A3">
        <w:rPr>
          <w:b/>
          <w:bCs/>
          <w:color w:val="000000" w:themeColor="text1"/>
        </w:rPr>
        <w:fldChar w:fldCharType="end"/>
      </w:r>
      <w:bookmarkEnd w:id="4"/>
      <w:r w:rsidRPr="00AC75A3">
        <w:rPr>
          <w:i w:val="0"/>
          <w:iCs w:val="0"/>
          <w:color w:val="000000" w:themeColor="text1"/>
          <w:spacing w:val="-3"/>
        </w:rPr>
        <w:t xml:space="preserve"> </w:t>
      </w:r>
      <w:r w:rsidRPr="00AC75A3">
        <w:rPr>
          <w:i w:val="0"/>
          <w:iCs w:val="0"/>
          <w:color w:val="000000" w:themeColor="text1"/>
        </w:rPr>
        <w:t xml:space="preserve">Summary of results for the PMX approaches. </w:t>
      </w:r>
      <w:proofErr w:type="spellStart"/>
      <w:r w:rsidRPr="00AC75A3">
        <w:rPr>
          <w:i w:val="0"/>
          <w:iCs w:val="0"/>
          <w:color w:val="000000" w:themeColor="text1"/>
        </w:rPr>
        <w:t>i</w:t>
      </w:r>
      <w:proofErr w:type="spellEnd"/>
      <w:r w:rsidRPr="00AC75A3">
        <w:rPr>
          <w:i w:val="0"/>
          <w:iCs w:val="0"/>
          <w:color w:val="000000" w:themeColor="text1"/>
        </w:rPr>
        <w:t>) Number of scenarios in which the method achieved a perfect selection of the covariate. ii) The average F1 score with standard deviation in brackets for all scenarios, (iii) the small scenarios (1-2), (</w:t>
      </w:r>
      <w:proofErr w:type="gramStart"/>
      <w:r w:rsidRPr="00AC75A3">
        <w:rPr>
          <w:i w:val="0"/>
          <w:iCs w:val="0"/>
          <w:color w:val="000000" w:themeColor="text1"/>
        </w:rPr>
        <w:t>iv</w:t>
      </w:r>
      <w:proofErr w:type="gramEnd"/>
      <w:r w:rsidRPr="00AC75A3">
        <w:rPr>
          <w:i w:val="0"/>
          <w:iCs w:val="0"/>
          <w:color w:val="000000" w:themeColor="text1"/>
        </w:rPr>
        <w:t>) the large scenarios (5-6), (v) scenarios with small effect size (a, c, e), and (vi) scenarios with high effect size (b, d, f). TR: True.</w:t>
      </w:r>
    </w:p>
    <w:p w:rsidR="00EB4CCD" w:rsidRPr="00AC75A3" w:rsidRDefault="00EB4CCD" w:rsidP="00EB4CCD">
      <w:pPr>
        <w:pStyle w:val="Heading1"/>
        <w:spacing w:line="360" w:lineRule="auto"/>
        <w:ind w:left="440" w:firstLine="0"/>
        <w:rPr>
          <w:b w:val="0"/>
          <w:bCs w:val="0"/>
          <w:color w:val="000000" w:themeColor="text1"/>
          <w:sz w:val="20"/>
          <w:szCs w:val="20"/>
        </w:rPr>
      </w:pPr>
    </w:p>
    <w:p w:rsidR="00EB4CCD" w:rsidRPr="00AC75A3" w:rsidRDefault="00EB4CCD" w:rsidP="00EB4CCD">
      <w:pPr>
        <w:pStyle w:val="Heading1"/>
        <w:spacing w:line="360" w:lineRule="auto"/>
        <w:ind w:left="440" w:firstLine="0"/>
        <w:rPr>
          <w:b w:val="0"/>
          <w:bCs w:val="0"/>
          <w:color w:val="000000" w:themeColor="text1"/>
          <w:sz w:val="20"/>
          <w:szCs w:val="20"/>
        </w:rPr>
      </w:pPr>
    </w:p>
    <w:p w:rsidR="00EB4CCD" w:rsidRPr="00AC75A3" w:rsidRDefault="00EB4CCD" w:rsidP="00EB4CCD">
      <w:pPr>
        <w:pStyle w:val="Heading1"/>
        <w:spacing w:line="360" w:lineRule="auto"/>
        <w:ind w:left="440" w:firstLine="0"/>
        <w:rPr>
          <w:b w:val="0"/>
          <w:bCs w:val="0"/>
          <w:color w:val="000000" w:themeColor="text1"/>
          <w:sz w:val="20"/>
          <w:szCs w:val="20"/>
        </w:rPr>
      </w:pPr>
    </w:p>
    <w:p w:rsidR="00EB4CCD" w:rsidRPr="00AC75A3" w:rsidRDefault="00EB4CCD" w:rsidP="00EB4CCD">
      <w:pPr>
        <w:pStyle w:val="Heading1"/>
        <w:spacing w:line="360" w:lineRule="auto"/>
        <w:ind w:left="440" w:firstLine="0"/>
        <w:rPr>
          <w:b w:val="0"/>
          <w:bCs w:val="0"/>
          <w:color w:val="000000" w:themeColor="text1"/>
          <w:sz w:val="20"/>
          <w:szCs w:val="20"/>
        </w:rPr>
      </w:pPr>
    </w:p>
    <w:p w:rsidR="00EB4CCD" w:rsidRPr="00AC75A3" w:rsidRDefault="00EB4CCD" w:rsidP="00EB4CCD">
      <w:pPr>
        <w:pStyle w:val="Heading1"/>
        <w:spacing w:line="360" w:lineRule="auto"/>
        <w:ind w:left="440" w:firstLine="0"/>
        <w:rPr>
          <w:b w:val="0"/>
          <w:bCs w:val="0"/>
          <w:color w:val="000000" w:themeColor="text1"/>
          <w:sz w:val="20"/>
          <w:szCs w:val="20"/>
        </w:rPr>
      </w:pPr>
    </w:p>
    <w:p w:rsidR="00EB4CCD" w:rsidRPr="00AC75A3" w:rsidRDefault="00EB4CCD" w:rsidP="00EB4CCD">
      <w:pPr>
        <w:pStyle w:val="Heading1"/>
        <w:spacing w:line="360" w:lineRule="auto"/>
        <w:ind w:left="440" w:firstLine="0"/>
        <w:rPr>
          <w:b w:val="0"/>
          <w:bCs w:val="0"/>
          <w:color w:val="000000" w:themeColor="text1"/>
          <w:sz w:val="20"/>
          <w:szCs w:val="20"/>
        </w:rPr>
      </w:pPr>
    </w:p>
    <w:p w:rsidR="00EB4CCD" w:rsidRPr="00AC75A3" w:rsidRDefault="00EB4CCD" w:rsidP="00EB4CCD">
      <w:pPr>
        <w:pStyle w:val="Heading1"/>
        <w:spacing w:line="360" w:lineRule="auto"/>
        <w:ind w:left="440" w:firstLine="0"/>
        <w:rPr>
          <w:b w:val="0"/>
          <w:bCs w:val="0"/>
          <w:color w:val="000000" w:themeColor="text1"/>
          <w:sz w:val="20"/>
          <w:szCs w:val="20"/>
        </w:rPr>
      </w:pPr>
    </w:p>
    <w:p w:rsidR="00EB4CCD" w:rsidRPr="00AC75A3" w:rsidRDefault="00EB4CCD" w:rsidP="00EB4CCD">
      <w:pPr>
        <w:pStyle w:val="Heading1"/>
        <w:spacing w:line="360" w:lineRule="auto"/>
        <w:ind w:left="440" w:firstLine="0"/>
        <w:rPr>
          <w:b w:val="0"/>
          <w:bCs w:val="0"/>
          <w:color w:val="000000" w:themeColor="text1"/>
          <w:sz w:val="20"/>
          <w:szCs w:val="20"/>
        </w:rPr>
      </w:pPr>
    </w:p>
    <w:p w:rsidR="00EB4CCD" w:rsidRPr="00AC75A3" w:rsidRDefault="00EB4CCD" w:rsidP="00EB4CCD">
      <w:pPr>
        <w:pStyle w:val="Heading1"/>
        <w:spacing w:line="360" w:lineRule="auto"/>
        <w:ind w:left="440" w:firstLine="0"/>
        <w:rPr>
          <w:b w:val="0"/>
          <w:bCs w:val="0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438" w:type="dxa"/>
        <w:tblLook w:val="04A0" w:firstRow="1" w:lastRow="0" w:firstColumn="1" w:lastColumn="0" w:noHBand="0" w:noVBand="1"/>
      </w:tblPr>
      <w:tblGrid>
        <w:gridCol w:w="841"/>
        <w:gridCol w:w="834"/>
        <w:gridCol w:w="834"/>
        <w:gridCol w:w="835"/>
        <w:gridCol w:w="834"/>
        <w:gridCol w:w="835"/>
        <w:gridCol w:w="834"/>
        <w:gridCol w:w="833"/>
        <w:gridCol w:w="834"/>
        <w:gridCol w:w="838"/>
      </w:tblGrid>
      <w:tr w:rsidR="00AC75A3" w:rsidRPr="00AC75A3" w:rsidTr="00522E29">
        <w:tc>
          <w:tcPr>
            <w:tcW w:w="841" w:type="dxa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bookmarkStart w:id="5" w:name="_bookmark8"/>
            <w:bookmarkStart w:id="6" w:name="_bookmark9"/>
            <w:bookmarkStart w:id="7" w:name="_bookmark10"/>
            <w:bookmarkStart w:id="8" w:name="_bookmark11"/>
            <w:bookmarkStart w:id="9" w:name="_bookmark12"/>
            <w:bookmarkStart w:id="10" w:name="_bookmark13"/>
            <w:bookmarkStart w:id="11" w:name="_bookmark14"/>
            <w:bookmarkStart w:id="12" w:name="_bookmark15"/>
            <w:bookmarkStart w:id="13" w:name="_bookmark16"/>
            <w:bookmarkStart w:id="14" w:name="_bookmark17"/>
            <w:bookmarkStart w:id="15" w:name="_bookmark18"/>
            <w:bookmarkStart w:id="16" w:name="_bookmark19"/>
            <w:bookmarkStart w:id="17" w:name="_bookmark20"/>
            <w:bookmarkStart w:id="18" w:name="_bookmark21"/>
            <w:bookmarkStart w:id="19" w:name="_bookmark22"/>
            <w:bookmarkStart w:id="20" w:name="_bookmark23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</w:p>
        </w:tc>
        <w:tc>
          <w:tcPr>
            <w:tcW w:w="7511" w:type="dxa"/>
            <w:gridSpan w:val="9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center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i/>
                <w:iCs/>
                <w:color w:val="000000" w:themeColor="text1"/>
                <w:spacing w:val="-15"/>
              </w:rPr>
              <w:t>p-</w:t>
            </w:r>
            <w:r w:rsidRPr="00AC75A3">
              <w:rPr>
                <w:b/>
                <w:color w:val="000000" w:themeColor="text1"/>
                <w:spacing w:val="-15"/>
              </w:rPr>
              <w:t>value (forward, backward)</w:t>
            </w:r>
          </w:p>
        </w:tc>
      </w:tr>
      <w:tr w:rsidR="00AC75A3" w:rsidRPr="00AC75A3" w:rsidTr="00522E29">
        <w:tc>
          <w:tcPr>
            <w:tcW w:w="841" w:type="dxa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color w:val="000000" w:themeColor="text1"/>
                <w:spacing w:val="-15"/>
              </w:rPr>
              <w:t>Scenario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color w:val="000000" w:themeColor="text1"/>
                <w:spacing w:val="-15"/>
              </w:rPr>
              <w:t>(0.05, 0.01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color w:val="000000" w:themeColor="text1"/>
                <w:spacing w:val="-15"/>
              </w:rPr>
              <w:t>(0.05, 0.05)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color w:val="000000" w:themeColor="text1"/>
                <w:spacing w:val="-15"/>
              </w:rPr>
              <w:t>(0.05, 0.04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color w:val="000000" w:themeColor="text1"/>
                <w:spacing w:val="-15"/>
              </w:rPr>
              <w:t>(0.05, 0.03)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color w:val="000000" w:themeColor="text1"/>
                <w:spacing w:val="-15"/>
              </w:rPr>
              <w:t>(0.05, 0.02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color w:val="000000" w:themeColor="text1"/>
                <w:spacing w:val="-15"/>
              </w:rPr>
              <w:t>(0.05, 0.01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color w:val="000000" w:themeColor="text1"/>
                <w:spacing w:val="-15"/>
              </w:rPr>
              <w:t>(0.1, 0.01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color w:val="000000" w:themeColor="text1"/>
                <w:spacing w:val="-15"/>
              </w:rPr>
              <w:t>(0.15, 0.01)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color w:val="000000" w:themeColor="text1"/>
                <w:spacing w:val="-15"/>
              </w:rPr>
              <w:t>(0.2, 0.01)</w:t>
            </w:r>
          </w:p>
        </w:tc>
      </w:tr>
      <w:tr w:rsidR="00AC75A3" w:rsidRPr="00AC75A3" w:rsidTr="00522E29">
        <w:tc>
          <w:tcPr>
            <w:tcW w:w="841" w:type="dxa"/>
            <w:tcBorders>
              <w:right w:val="single" w:sz="4" w:space="0" w:color="auto"/>
            </w:tcBorders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color w:val="000000" w:themeColor="text1"/>
                <w:spacing w:val="-15"/>
              </w:rPr>
              <w:t>1a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3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309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309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309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309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17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44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519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533</w:t>
            </w:r>
          </w:p>
        </w:tc>
      </w:tr>
      <w:tr w:rsidR="00AC75A3" w:rsidRPr="00AC75A3" w:rsidTr="00522E29">
        <w:tc>
          <w:tcPr>
            <w:tcW w:w="841" w:type="dxa"/>
            <w:tcBorders>
              <w:right w:val="single" w:sz="4" w:space="0" w:color="auto"/>
            </w:tcBorders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color w:val="000000" w:themeColor="text1"/>
                <w:spacing w:val="-15"/>
              </w:rPr>
              <w:t>1b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4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42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427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42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427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19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51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51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565</w:t>
            </w:r>
          </w:p>
        </w:tc>
      </w:tr>
      <w:tr w:rsidR="00AC75A3" w:rsidRPr="00AC75A3" w:rsidTr="00522E29">
        <w:tc>
          <w:tcPr>
            <w:tcW w:w="841" w:type="dxa"/>
            <w:tcBorders>
              <w:right w:val="single" w:sz="4" w:space="0" w:color="auto"/>
            </w:tcBorders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b/>
                <w:color w:val="000000" w:themeColor="text1"/>
                <w:spacing w:val="-15"/>
              </w:rPr>
            </w:pPr>
            <w:r w:rsidRPr="00AC75A3">
              <w:rPr>
                <w:b/>
                <w:color w:val="000000" w:themeColor="text1"/>
                <w:spacing w:val="-15"/>
              </w:rPr>
              <w:t>5a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58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59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59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59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59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59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pStyle w:val="BodyText"/>
              <w:keepNext/>
              <w:spacing w:before="120" w:line="360" w:lineRule="auto"/>
              <w:jc w:val="both"/>
              <w:rPr>
                <w:color w:val="000000" w:themeColor="text1"/>
                <w:spacing w:val="-15"/>
              </w:rPr>
            </w:pPr>
            <w:r w:rsidRPr="00AC75A3">
              <w:rPr>
                <w:color w:val="000000" w:themeColor="text1"/>
                <w:kern w:val="24"/>
                <w:sz w:val="22"/>
                <w:szCs w:val="22"/>
              </w:rPr>
              <w:t>0.594</w:t>
            </w:r>
          </w:p>
        </w:tc>
      </w:tr>
    </w:tbl>
    <w:p w:rsidR="00EB4CCD" w:rsidRPr="00AC75A3" w:rsidRDefault="00EB4CCD" w:rsidP="00EB4CCD">
      <w:pPr>
        <w:pStyle w:val="Caption"/>
        <w:rPr>
          <w:color w:val="000000" w:themeColor="text1"/>
        </w:rPr>
      </w:pPr>
    </w:p>
    <w:p w:rsidR="00EB4CCD" w:rsidRPr="00AC75A3" w:rsidRDefault="00EB4CCD" w:rsidP="00EB4CCD">
      <w:pPr>
        <w:pStyle w:val="Caption"/>
        <w:rPr>
          <w:color w:val="000000" w:themeColor="text1"/>
        </w:rPr>
      </w:pPr>
      <w:bookmarkStart w:id="21" w:name="_Ref42620546"/>
      <w:bookmarkStart w:id="22" w:name="_Hlk57042121"/>
      <w:r w:rsidRPr="00AC75A3">
        <w:rPr>
          <w:b/>
          <w:bCs/>
          <w:i w:val="0"/>
          <w:iCs w:val="0"/>
          <w:color w:val="000000" w:themeColor="text1"/>
        </w:rPr>
        <w:t>Table S</w:t>
      </w:r>
      <w:r w:rsidRPr="00AC75A3">
        <w:rPr>
          <w:b/>
          <w:bCs/>
          <w:i w:val="0"/>
          <w:iCs w:val="0"/>
          <w:color w:val="000000" w:themeColor="text1"/>
        </w:rPr>
        <w:fldChar w:fldCharType="begin"/>
      </w:r>
      <w:r w:rsidRPr="00AC75A3">
        <w:rPr>
          <w:b/>
          <w:bCs/>
          <w:i w:val="0"/>
          <w:iCs w:val="0"/>
          <w:color w:val="000000" w:themeColor="text1"/>
        </w:rPr>
        <w:instrText xml:space="preserve"> SEQ Table_S \* ARABIC </w:instrText>
      </w:r>
      <w:r w:rsidRPr="00AC75A3">
        <w:rPr>
          <w:b/>
          <w:bCs/>
          <w:i w:val="0"/>
          <w:iCs w:val="0"/>
          <w:color w:val="000000" w:themeColor="text1"/>
        </w:rPr>
        <w:fldChar w:fldCharType="separate"/>
      </w:r>
      <w:r w:rsidRPr="00AC75A3">
        <w:rPr>
          <w:b/>
          <w:bCs/>
          <w:i w:val="0"/>
          <w:iCs w:val="0"/>
          <w:noProof/>
          <w:color w:val="000000" w:themeColor="text1"/>
        </w:rPr>
        <w:t>3</w:t>
      </w:r>
      <w:r w:rsidRPr="00AC75A3">
        <w:rPr>
          <w:b/>
          <w:bCs/>
          <w:i w:val="0"/>
          <w:iCs w:val="0"/>
          <w:color w:val="000000" w:themeColor="text1"/>
        </w:rPr>
        <w:fldChar w:fldCharType="end"/>
      </w:r>
      <w:bookmarkEnd w:id="21"/>
      <w:r w:rsidRPr="00AC75A3">
        <w:rPr>
          <w:i w:val="0"/>
          <w:iCs w:val="0"/>
          <w:color w:val="000000" w:themeColor="text1"/>
          <w:spacing w:val="11"/>
        </w:rPr>
        <w:t xml:space="preserve"> </w:t>
      </w:r>
      <w:r w:rsidRPr="00AC75A3">
        <w:rPr>
          <w:i w:val="0"/>
          <w:iCs w:val="0"/>
          <w:color w:val="000000" w:themeColor="text1"/>
        </w:rPr>
        <w:t>F1 scores obtained with SCM in the three worst cases for pairs of p-values different from the one reported in the first columns, which was the default and used in all scenarios.</w:t>
      </w:r>
      <w:bookmarkEnd w:id="22"/>
    </w:p>
    <w:p w:rsidR="00EB4CCD" w:rsidRPr="00AC75A3" w:rsidRDefault="00EB4CCD" w:rsidP="00EB4CCD">
      <w:pPr>
        <w:pStyle w:val="Heading1"/>
        <w:spacing w:line="360" w:lineRule="auto"/>
        <w:ind w:left="0" w:firstLine="0"/>
        <w:rPr>
          <w:color w:val="000000" w:themeColor="text1"/>
          <w:sz w:val="20"/>
        </w:rPr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2260"/>
        <w:gridCol w:w="2260"/>
        <w:gridCol w:w="2260"/>
        <w:gridCol w:w="2260"/>
      </w:tblGrid>
      <w:tr w:rsidR="00AC75A3" w:rsidRPr="00AC75A3" w:rsidTr="00522E29">
        <w:trPr>
          <w:trHeight w:val="315"/>
        </w:trPr>
        <w:tc>
          <w:tcPr>
            <w:tcW w:w="9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L approaches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ethod\Selection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op-M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rder of Importance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inimum of Importance</w:t>
            </w:r>
          </w:p>
        </w:tc>
      </w:tr>
      <w:tr w:rsidR="00AC75A3" w:rsidRPr="00AC75A3" w:rsidTr="00522E29">
        <w:trPr>
          <w:trHeight w:val="33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F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1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38</w:t>
            </w:r>
          </w:p>
          <w:p w:rsidR="00EB4CCD" w:rsidRPr="00AC75A3" w:rsidRDefault="00EB4CCD" w:rsidP="00522E29">
            <w:pPr>
              <w:numPr>
                <w:ilvl w:val="0"/>
                <w:numId w:val="1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4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1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5</w:t>
            </w:r>
          </w:p>
          <w:p w:rsidR="00EB4CCD" w:rsidRPr="00AC75A3" w:rsidRDefault="00EB4CCD" w:rsidP="00522E29">
            <w:pPr>
              <w:numPr>
                <w:ilvl w:val="0"/>
                <w:numId w:val="1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4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2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64</w:t>
            </w:r>
          </w:p>
          <w:p w:rsidR="00EB4CCD" w:rsidRPr="00AC75A3" w:rsidRDefault="00EB4CCD" w:rsidP="00522E29">
            <w:pPr>
              <w:numPr>
                <w:ilvl w:val="0"/>
                <w:numId w:val="2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6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N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5</w:t>
            </w:r>
          </w:p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5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64</w:t>
            </w:r>
          </w:p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6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63</w:t>
            </w:r>
          </w:p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60</w:t>
            </w:r>
          </w:p>
        </w:tc>
      </w:tr>
      <w:tr w:rsidR="00AC75A3" w:rsidRPr="00AC75A3" w:rsidTr="00522E29">
        <w:trPr>
          <w:trHeight w:val="61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VR Linear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34</w:t>
            </w:r>
          </w:p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4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39</w:t>
            </w:r>
          </w:p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47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46</w:t>
            </w:r>
          </w:p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47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VR RBF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29</w:t>
            </w:r>
          </w:p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37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35</w:t>
            </w:r>
          </w:p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3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36</w:t>
            </w:r>
          </w:p>
          <w:p w:rsidR="00EB4CCD" w:rsidRPr="00AC75A3" w:rsidRDefault="00EB4CCD" w:rsidP="00522E29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38</w:t>
            </w:r>
          </w:p>
        </w:tc>
      </w:tr>
      <w:tr w:rsidR="00AC75A3" w:rsidRPr="00AC75A3" w:rsidTr="00522E29">
        <w:trPr>
          <w:trHeight w:val="315"/>
        </w:trPr>
        <w:tc>
          <w:tcPr>
            <w:tcW w:w="9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MX approaches 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CM 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4"/>
              </w:numPr>
              <w:ind w:left="177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27</w:t>
            </w:r>
          </w:p>
          <w:p w:rsidR="00EB4CCD" w:rsidRPr="00AC75A3" w:rsidRDefault="00EB4CCD" w:rsidP="00522E29">
            <w:pPr>
              <w:numPr>
                <w:ilvl w:val="0"/>
                <w:numId w:val="4"/>
              </w:numPr>
              <w:ind w:left="177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45</w:t>
            </w:r>
          </w:p>
        </w:tc>
      </w:tr>
      <w:tr w:rsidR="00AC75A3" w:rsidRPr="00AC75A3" w:rsidTr="00522E29">
        <w:trPr>
          <w:trHeight w:val="4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CM_TR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CD" w:rsidRPr="00AC75A3" w:rsidRDefault="00EB4CCD" w:rsidP="00522E29">
            <w:pPr>
              <w:numPr>
                <w:ilvl w:val="0"/>
                <w:numId w:val="4"/>
              </w:numPr>
              <w:ind w:left="177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2</w:t>
            </w:r>
          </w:p>
          <w:p w:rsidR="00EB4CCD" w:rsidRPr="00AC75A3" w:rsidRDefault="00EB4CCD" w:rsidP="00522E29">
            <w:pPr>
              <w:numPr>
                <w:ilvl w:val="0"/>
                <w:numId w:val="4"/>
              </w:numPr>
              <w:ind w:left="177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35</w:t>
            </w:r>
          </w:p>
        </w:tc>
      </w:tr>
      <w:tr w:rsidR="00AC75A3" w:rsidRPr="00AC75A3" w:rsidTr="00522E29">
        <w:trPr>
          <w:trHeight w:val="4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OSSAC 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numPr>
                <w:ilvl w:val="0"/>
                <w:numId w:val="4"/>
              </w:numPr>
              <w:ind w:left="177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34</w:t>
            </w:r>
          </w:p>
          <w:p w:rsidR="00EB4CCD" w:rsidRPr="00AC75A3" w:rsidRDefault="00EB4CCD" w:rsidP="00522E29">
            <w:pPr>
              <w:numPr>
                <w:ilvl w:val="0"/>
                <w:numId w:val="4"/>
              </w:numPr>
              <w:ind w:left="177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36</w:t>
            </w:r>
          </w:p>
        </w:tc>
      </w:tr>
      <w:tr w:rsidR="00AC75A3" w:rsidRPr="00AC75A3" w:rsidTr="00522E29">
        <w:trPr>
          <w:trHeight w:val="4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SSAC_TR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4CCD" w:rsidRPr="00AC75A3" w:rsidRDefault="00EB4CCD" w:rsidP="00522E29">
            <w:pPr>
              <w:numPr>
                <w:ilvl w:val="0"/>
                <w:numId w:val="4"/>
              </w:numPr>
              <w:ind w:left="177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a: 0.29</w:t>
            </w:r>
          </w:p>
          <w:p w:rsidR="00EB4CCD" w:rsidRPr="00AC75A3" w:rsidRDefault="00EB4CCD" w:rsidP="00522E29">
            <w:pPr>
              <w:numPr>
                <w:ilvl w:val="0"/>
                <w:numId w:val="4"/>
              </w:numPr>
              <w:ind w:left="177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7b: 0.14</w:t>
            </w:r>
          </w:p>
        </w:tc>
      </w:tr>
    </w:tbl>
    <w:p w:rsidR="00EB4CCD" w:rsidRPr="00AC75A3" w:rsidRDefault="00EB4CCD" w:rsidP="00EB4CCD">
      <w:pPr>
        <w:pStyle w:val="Caption"/>
        <w:rPr>
          <w:color w:val="000000" w:themeColor="text1"/>
        </w:rPr>
      </w:pPr>
    </w:p>
    <w:p w:rsidR="00EB4CCD" w:rsidRPr="00AC75A3" w:rsidRDefault="00EB4CCD" w:rsidP="00EB4CCD">
      <w:pPr>
        <w:pStyle w:val="Caption"/>
        <w:rPr>
          <w:i w:val="0"/>
          <w:iCs w:val="0"/>
          <w:color w:val="000000" w:themeColor="text1"/>
        </w:rPr>
      </w:pPr>
      <w:r w:rsidRPr="00AC75A3">
        <w:rPr>
          <w:b/>
          <w:bCs/>
          <w:i w:val="0"/>
          <w:iCs w:val="0"/>
          <w:color w:val="000000" w:themeColor="text1"/>
        </w:rPr>
        <w:t>Table S4</w:t>
      </w:r>
      <w:r w:rsidRPr="00AC75A3">
        <w:rPr>
          <w:i w:val="0"/>
          <w:iCs w:val="0"/>
          <w:color w:val="000000" w:themeColor="text1"/>
          <w:spacing w:val="11"/>
        </w:rPr>
        <w:t xml:space="preserve"> </w:t>
      </w:r>
      <w:r w:rsidRPr="00AC75A3">
        <w:rPr>
          <w:bCs/>
          <w:i w:val="0"/>
          <w:iCs w:val="0"/>
          <w:color w:val="000000" w:themeColor="text1"/>
        </w:rPr>
        <w:t>Summary</w:t>
      </w:r>
      <w:r w:rsidRPr="00AC75A3">
        <w:rPr>
          <w:i w:val="0"/>
          <w:iCs w:val="0"/>
          <w:color w:val="000000" w:themeColor="text1"/>
        </w:rPr>
        <w:t xml:space="preserve"> of the average F1 scores of the ML methods and PMX methods for scenarios 7a and 7b. For ML methods, results with the three considered approaches (top-M, order of importance, minimum of importance) are shown. TR: True.</w:t>
      </w: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p w:rsidR="00EB4CCD" w:rsidRPr="00AC75A3" w:rsidRDefault="00EB4CCD" w:rsidP="00EB4CCD">
      <w:pPr>
        <w:rPr>
          <w:color w:val="000000" w:themeColor="text1"/>
        </w:rPr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2260"/>
        <w:gridCol w:w="2260"/>
        <w:gridCol w:w="2260"/>
        <w:gridCol w:w="2260"/>
      </w:tblGrid>
      <w:tr w:rsidR="00AC75A3" w:rsidRPr="00AC75A3" w:rsidTr="00522E29">
        <w:trPr>
          <w:trHeight w:val="315"/>
        </w:trPr>
        <w:tc>
          <w:tcPr>
            <w:tcW w:w="9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L approaches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ethod\Selection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op-M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rder of Importance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inimum of Importance</w:t>
            </w:r>
          </w:p>
        </w:tc>
      </w:tr>
      <w:tr w:rsidR="00AC75A3" w:rsidRPr="00AC75A3" w:rsidTr="00522E29">
        <w:trPr>
          <w:trHeight w:val="33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F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36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6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36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65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36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72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N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36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6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36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7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36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69</w:t>
            </w:r>
          </w:p>
        </w:tc>
      </w:tr>
      <w:tr w:rsidR="00AC75A3" w:rsidRPr="00AC75A3" w:rsidTr="00522E29">
        <w:trPr>
          <w:trHeight w:val="61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VR Linear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36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65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36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69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36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65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VR RBF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36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5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36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360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</w:tr>
      <w:tr w:rsidR="00AC75A3" w:rsidRPr="00AC75A3" w:rsidTr="00522E29">
        <w:trPr>
          <w:trHeight w:val="315"/>
        </w:trPr>
        <w:tc>
          <w:tcPr>
            <w:tcW w:w="9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MX approaches </w:t>
            </w:r>
          </w:p>
        </w:tc>
      </w:tr>
      <w:tr w:rsidR="00AC75A3" w:rsidRPr="00AC75A3" w:rsidTr="00522E2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CM 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141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62</w:t>
            </w:r>
          </w:p>
        </w:tc>
      </w:tr>
      <w:tr w:rsidR="00AC75A3" w:rsidRPr="00AC75A3" w:rsidTr="00522E29">
        <w:trPr>
          <w:trHeight w:val="4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CM_TR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141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</w:tr>
      <w:tr w:rsidR="00AC75A3" w:rsidRPr="00AC75A3" w:rsidTr="00522E29">
        <w:trPr>
          <w:trHeight w:val="4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Linear SCM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141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62</w:t>
            </w:r>
          </w:p>
        </w:tc>
      </w:tr>
      <w:tr w:rsidR="00AC75A3" w:rsidRPr="00AC75A3" w:rsidTr="00522E29">
        <w:trPr>
          <w:trHeight w:val="4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Linear SCM_TR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141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</w:tr>
      <w:tr w:rsidR="00AC75A3" w:rsidRPr="00AC75A3" w:rsidTr="00522E29">
        <w:trPr>
          <w:trHeight w:val="4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AM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141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</w:tr>
      <w:tr w:rsidR="00AC75A3" w:rsidRPr="00AC75A3" w:rsidTr="00522E29">
        <w:trPr>
          <w:trHeight w:val="4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SSAC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141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</w:tr>
      <w:tr w:rsidR="00AC75A3" w:rsidRPr="00AC75A3" w:rsidTr="00522E29">
        <w:trPr>
          <w:trHeight w:val="4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SSAC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CD" w:rsidRPr="00AC75A3" w:rsidRDefault="00EB4CCD" w:rsidP="00522E29">
            <w:pPr>
              <w:spacing w:line="256" w:lineRule="auto"/>
              <w:ind w:left="1416"/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AC75A3">
              <w:rPr>
                <w:color w:val="000000" w:themeColor="text1"/>
                <w:sz w:val="20"/>
                <w:szCs w:val="20"/>
                <w:lang w:val="en-GB"/>
              </w:rPr>
              <w:t>0.46</w:t>
            </w:r>
          </w:p>
        </w:tc>
      </w:tr>
    </w:tbl>
    <w:p w:rsidR="00EB4CCD" w:rsidRPr="00AC75A3" w:rsidRDefault="00EB4CCD" w:rsidP="00EB4CCD">
      <w:pPr>
        <w:pStyle w:val="Caption"/>
        <w:rPr>
          <w:b/>
          <w:bCs/>
          <w:i w:val="0"/>
          <w:iCs w:val="0"/>
          <w:color w:val="000000" w:themeColor="text1"/>
        </w:rPr>
      </w:pPr>
    </w:p>
    <w:p w:rsidR="00EB4CCD" w:rsidRPr="00AC75A3" w:rsidRDefault="00EB4CCD" w:rsidP="00EB4CCD">
      <w:pPr>
        <w:pStyle w:val="Caption"/>
        <w:rPr>
          <w:color w:val="000000" w:themeColor="text1"/>
        </w:rPr>
      </w:pPr>
      <w:r w:rsidRPr="00AC75A3">
        <w:rPr>
          <w:b/>
          <w:bCs/>
          <w:i w:val="0"/>
          <w:iCs w:val="0"/>
          <w:color w:val="000000" w:themeColor="text1"/>
        </w:rPr>
        <w:t>Table S5</w:t>
      </w:r>
      <w:r w:rsidRPr="00AC75A3">
        <w:rPr>
          <w:i w:val="0"/>
          <w:iCs w:val="0"/>
          <w:color w:val="000000" w:themeColor="text1"/>
          <w:spacing w:val="11"/>
        </w:rPr>
        <w:t xml:space="preserve"> </w:t>
      </w:r>
      <w:r w:rsidRPr="00AC75A3">
        <w:rPr>
          <w:bCs/>
          <w:i w:val="0"/>
          <w:iCs w:val="0"/>
          <w:color w:val="000000" w:themeColor="text1"/>
        </w:rPr>
        <w:t>Summary</w:t>
      </w:r>
      <w:r w:rsidRPr="00AC75A3">
        <w:rPr>
          <w:i w:val="0"/>
          <w:iCs w:val="0"/>
          <w:color w:val="000000" w:themeColor="text1"/>
        </w:rPr>
        <w:t xml:space="preserve"> of the average F1 scores of the ML methods and PMX methods including GAM and linearization-based SCM for scenarios 6e with additive residual error. For ML methods, results with the three considered approaches (top-M, order of importance, minimum of importance) are shown. TR: True.</w:t>
      </w:r>
      <w:bookmarkStart w:id="23" w:name="_GoBack"/>
      <w:bookmarkEnd w:id="23"/>
    </w:p>
    <w:p w:rsidR="00E124AB" w:rsidRPr="00AC75A3" w:rsidRDefault="00E124AB">
      <w:pPr>
        <w:rPr>
          <w:color w:val="000000" w:themeColor="text1"/>
        </w:rPr>
      </w:pPr>
    </w:p>
    <w:sectPr w:rsidR="00E124AB" w:rsidRPr="00AC7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A0462"/>
    <w:multiLevelType w:val="hybridMultilevel"/>
    <w:tmpl w:val="AC8E51B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2723A8"/>
    <w:multiLevelType w:val="hybridMultilevel"/>
    <w:tmpl w:val="16DEA9B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B509F9"/>
    <w:multiLevelType w:val="hybridMultilevel"/>
    <w:tmpl w:val="6D306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1B">
      <w:start w:val="1"/>
      <w:numFmt w:val="lowerRoman"/>
      <w:lvlText w:val="%4."/>
      <w:lvlJc w:val="right"/>
      <w:pPr>
        <w:ind w:left="288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F04941"/>
    <w:multiLevelType w:val="hybridMultilevel"/>
    <w:tmpl w:val="0C9E6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1B">
      <w:start w:val="1"/>
      <w:numFmt w:val="lowerRoman"/>
      <w:lvlText w:val="%4."/>
      <w:lvlJc w:val="right"/>
      <w:pPr>
        <w:ind w:left="288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443D96"/>
    <w:multiLevelType w:val="hybridMultilevel"/>
    <w:tmpl w:val="DED67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3718C3"/>
    <w:multiLevelType w:val="hybridMultilevel"/>
    <w:tmpl w:val="2E42FE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F0144A"/>
    <w:multiLevelType w:val="hybridMultilevel"/>
    <w:tmpl w:val="0142AC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C21E14"/>
    <w:multiLevelType w:val="hybridMultilevel"/>
    <w:tmpl w:val="4754BEB0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A77810"/>
    <w:multiLevelType w:val="hybridMultilevel"/>
    <w:tmpl w:val="8F065EB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254FA2"/>
    <w:multiLevelType w:val="hybridMultilevel"/>
    <w:tmpl w:val="69DED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1B">
      <w:start w:val="1"/>
      <w:numFmt w:val="lowerRoman"/>
      <w:lvlText w:val="%4."/>
      <w:lvlJc w:val="right"/>
      <w:pPr>
        <w:ind w:left="288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A16E43"/>
    <w:multiLevelType w:val="hybridMultilevel"/>
    <w:tmpl w:val="A9C8E88E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884971"/>
    <w:multiLevelType w:val="hybridMultilevel"/>
    <w:tmpl w:val="5E7E70E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B16A27"/>
    <w:multiLevelType w:val="hybridMultilevel"/>
    <w:tmpl w:val="61683020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9F5156"/>
    <w:multiLevelType w:val="hybridMultilevel"/>
    <w:tmpl w:val="4FB2B74A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801403"/>
    <w:multiLevelType w:val="hybridMultilevel"/>
    <w:tmpl w:val="C370426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7203F92"/>
    <w:multiLevelType w:val="hybridMultilevel"/>
    <w:tmpl w:val="E6E435F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5A46AA"/>
    <w:multiLevelType w:val="hybridMultilevel"/>
    <w:tmpl w:val="4E9664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AC6B19"/>
    <w:multiLevelType w:val="hybridMultilevel"/>
    <w:tmpl w:val="DC76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1B">
      <w:start w:val="1"/>
      <w:numFmt w:val="lowerRoman"/>
      <w:lvlText w:val="%4."/>
      <w:lvlJc w:val="right"/>
      <w:pPr>
        <w:ind w:left="288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4664EC9"/>
    <w:multiLevelType w:val="hybridMultilevel"/>
    <w:tmpl w:val="5738890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D41321"/>
    <w:multiLevelType w:val="hybridMultilevel"/>
    <w:tmpl w:val="012405D8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DA657A"/>
    <w:multiLevelType w:val="hybridMultilevel"/>
    <w:tmpl w:val="6634783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6"/>
  </w:num>
  <w:num w:numId="3">
    <w:abstractNumId w:val="5"/>
  </w:num>
  <w:num w:numId="4">
    <w:abstractNumId w:val="4"/>
  </w:num>
  <w:num w:numId="5">
    <w:abstractNumId w:val="7"/>
  </w:num>
  <w:num w:numId="6">
    <w:abstractNumId w:val="0"/>
  </w:num>
  <w:num w:numId="7">
    <w:abstractNumId w:val="10"/>
  </w:num>
  <w:num w:numId="8">
    <w:abstractNumId w:val="13"/>
  </w:num>
  <w:num w:numId="9">
    <w:abstractNumId w:val="8"/>
  </w:num>
  <w:num w:numId="10">
    <w:abstractNumId w:val="15"/>
  </w:num>
  <w:num w:numId="11">
    <w:abstractNumId w:val="19"/>
  </w:num>
  <w:num w:numId="12">
    <w:abstractNumId w:val="12"/>
  </w:num>
  <w:num w:numId="13">
    <w:abstractNumId w:val="1"/>
  </w:num>
  <w:num w:numId="14">
    <w:abstractNumId w:val="14"/>
  </w:num>
  <w:num w:numId="15">
    <w:abstractNumId w:val="18"/>
  </w:num>
  <w:num w:numId="16">
    <w:abstractNumId w:val="11"/>
  </w:num>
  <w:num w:numId="17">
    <w:abstractNumId w:val="17"/>
  </w:num>
  <w:num w:numId="18">
    <w:abstractNumId w:val="9"/>
  </w:num>
  <w:num w:numId="19">
    <w:abstractNumId w:val="2"/>
  </w:num>
  <w:num w:numId="20">
    <w:abstractNumId w:val="3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B71"/>
    <w:rsid w:val="00005C78"/>
    <w:rsid w:val="00010396"/>
    <w:rsid w:val="0002123C"/>
    <w:rsid w:val="00040E9D"/>
    <w:rsid w:val="000418B2"/>
    <w:rsid w:val="000423D1"/>
    <w:rsid w:val="00046F8A"/>
    <w:rsid w:val="00053A60"/>
    <w:rsid w:val="0007104B"/>
    <w:rsid w:val="00071B49"/>
    <w:rsid w:val="00087E46"/>
    <w:rsid w:val="00090C81"/>
    <w:rsid w:val="00090E16"/>
    <w:rsid w:val="0009108E"/>
    <w:rsid w:val="0009156C"/>
    <w:rsid w:val="00092DD1"/>
    <w:rsid w:val="00093A69"/>
    <w:rsid w:val="000A219C"/>
    <w:rsid w:val="000B12D8"/>
    <w:rsid w:val="000B1FE6"/>
    <w:rsid w:val="000B24E4"/>
    <w:rsid w:val="000B583F"/>
    <w:rsid w:val="000C0840"/>
    <w:rsid w:val="000C20F1"/>
    <w:rsid w:val="000C503E"/>
    <w:rsid w:val="000D6F04"/>
    <w:rsid w:val="000E179B"/>
    <w:rsid w:val="000E2032"/>
    <w:rsid w:val="000F1284"/>
    <w:rsid w:val="000F56A3"/>
    <w:rsid w:val="001032AC"/>
    <w:rsid w:val="00105CAD"/>
    <w:rsid w:val="00114E40"/>
    <w:rsid w:val="001158F0"/>
    <w:rsid w:val="0012363C"/>
    <w:rsid w:val="00127622"/>
    <w:rsid w:val="00132513"/>
    <w:rsid w:val="00135375"/>
    <w:rsid w:val="00142257"/>
    <w:rsid w:val="00154783"/>
    <w:rsid w:val="001704F5"/>
    <w:rsid w:val="00180D4D"/>
    <w:rsid w:val="001818EB"/>
    <w:rsid w:val="00183875"/>
    <w:rsid w:val="00186E6A"/>
    <w:rsid w:val="00190CCB"/>
    <w:rsid w:val="0019492C"/>
    <w:rsid w:val="001A66CC"/>
    <w:rsid w:val="001A6D1F"/>
    <w:rsid w:val="001B2BF6"/>
    <w:rsid w:val="001C4916"/>
    <w:rsid w:val="001D0444"/>
    <w:rsid w:val="001D3843"/>
    <w:rsid w:val="001D6DA0"/>
    <w:rsid w:val="001E31D5"/>
    <w:rsid w:val="001E3362"/>
    <w:rsid w:val="001E5FEE"/>
    <w:rsid w:val="001F1765"/>
    <w:rsid w:val="001F5928"/>
    <w:rsid w:val="002134B3"/>
    <w:rsid w:val="00216931"/>
    <w:rsid w:val="00220A90"/>
    <w:rsid w:val="00230A48"/>
    <w:rsid w:val="00242021"/>
    <w:rsid w:val="00251163"/>
    <w:rsid w:val="00257B37"/>
    <w:rsid w:val="00276785"/>
    <w:rsid w:val="00281EC6"/>
    <w:rsid w:val="00287D7A"/>
    <w:rsid w:val="002905C6"/>
    <w:rsid w:val="002912B9"/>
    <w:rsid w:val="00291E09"/>
    <w:rsid w:val="002A0145"/>
    <w:rsid w:val="002A6085"/>
    <w:rsid w:val="002A7CA5"/>
    <w:rsid w:val="002C58B7"/>
    <w:rsid w:val="002C74E4"/>
    <w:rsid w:val="002D180C"/>
    <w:rsid w:val="002D2881"/>
    <w:rsid w:val="002D675B"/>
    <w:rsid w:val="002E6AC9"/>
    <w:rsid w:val="002F0BC4"/>
    <w:rsid w:val="002F4772"/>
    <w:rsid w:val="0030214A"/>
    <w:rsid w:val="003060DD"/>
    <w:rsid w:val="00306E30"/>
    <w:rsid w:val="003076B2"/>
    <w:rsid w:val="00307CFC"/>
    <w:rsid w:val="00315F12"/>
    <w:rsid w:val="003176A9"/>
    <w:rsid w:val="00321043"/>
    <w:rsid w:val="00325703"/>
    <w:rsid w:val="00332296"/>
    <w:rsid w:val="003324F9"/>
    <w:rsid w:val="00333443"/>
    <w:rsid w:val="00333E10"/>
    <w:rsid w:val="0033452D"/>
    <w:rsid w:val="003345EA"/>
    <w:rsid w:val="00335E79"/>
    <w:rsid w:val="00340D36"/>
    <w:rsid w:val="00350F45"/>
    <w:rsid w:val="00351431"/>
    <w:rsid w:val="00363BC1"/>
    <w:rsid w:val="00364D12"/>
    <w:rsid w:val="00370871"/>
    <w:rsid w:val="00382DA5"/>
    <w:rsid w:val="003856A0"/>
    <w:rsid w:val="00391AFF"/>
    <w:rsid w:val="00395164"/>
    <w:rsid w:val="003C13E4"/>
    <w:rsid w:val="003C19D8"/>
    <w:rsid w:val="003C6443"/>
    <w:rsid w:val="003E12C9"/>
    <w:rsid w:val="003E53F2"/>
    <w:rsid w:val="003E64BB"/>
    <w:rsid w:val="003F3B73"/>
    <w:rsid w:val="003F64A3"/>
    <w:rsid w:val="003F67A0"/>
    <w:rsid w:val="003F7AAE"/>
    <w:rsid w:val="00407971"/>
    <w:rsid w:val="0041393A"/>
    <w:rsid w:val="00431EC4"/>
    <w:rsid w:val="00435444"/>
    <w:rsid w:val="0044320D"/>
    <w:rsid w:val="00445353"/>
    <w:rsid w:val="004502C7"/>
    <w:rsid w:val="004524D2"/>
    <w:rsid w:val="004605B4"/>
    <w:rsid w:val="004656BB"/>
    <w:rsid w:val="00470155"/>
    <w:rsid w:val="0047072D"/>
    <w:rsid w:val="00472876"/>
    <w:rsid w:val="0047361E"/>
    <w:rsid w:val="00474F6F"/>
    <w:rsid w:val="004850A4"/>
    <w:rsid w:val="00486075"/>
    <w:rsid w:val="004866C4"/>
    <w:rsid w:val="00487F08"/>
    <w:rsid w:val="004A0A25"/>
    <w:rsid w:val="004A3045"/>
    <w:rsid w:val="004A7F4A"/>
    <w:rsid w:val="004B17E6"/>
    <w:rsid w:val="004B2479"/>
    <w:rsid w:val="004B5B22"/>
    <w:rsid w:val="004D3856"/>
    <w:rsid w:val="004D4BD4"/>
    <w:rsid w:val="004D5F80"/>
    <w:rsid w:val="004D7562"/>
    <w:rsid w:val="004E0B16"/>
    <w:rsid w:val="004E1D22"/>
    <w:rsid w:val="004E48F2"/>
    <w:rsid w:val="004E70D7"/>
    <w:rsid w:val="00500C36"/>
    <w:rsid w:val="005071F9"/>
    <w:rsid w:val="00516009"/>
    <w:rsid w:val="00516E79"/>
    <w:rsid w:val="005174A6"/>
    <w:rsid w:val="005209A6"/>
    <w:rsid w:val="00520A76"/>
    <w:rsid w:val="005222DC"/>
    <w:rsid w:val="00522B58"/>
    <w:rsid w:val="00525216"/>
    <w:rsid w:val="00525FAB"/>
    <w:rsid w:val="00526DDF"/>
    <w:rsid w:val="00530453"/>
    <w:rsid w:val="00532AFB"/>
    <w:rsid w:val="00537415"/>
    <w:rsid w:val="00545289"/>
    <w:rsid w:val="00551BA8"/>
    <w:rsid w:val="00555994"/>
    <w:rsid w:val="00556560"/>
    <w:rsid w:val="00557CC7"/>
    <w:rsid w:val="00564F11"/>
    <w:rsid w:val="00567B0C"/>
    <w:rsid w:val="00570528"/>
    <w:rsid w:val="00570BB5"/>
    <w:rsid w:val="00570C1C"/>
    <w:rsid w:val="00572CE2"/>
    <w:rsid w:val="00580402"/>
    <w:rsid w:val="0058493C"/>
    <w:rsid w:val="00587BBF"/>
    <w:rsid w:val="005917C7"/>
    <w:rsid w:val="00592611"/>
    <w:rsid w:val="00594AB6"/>
    <w:rsid w:val="00594D9F"/>
    <w:rsid w:val="005A07B7"/>
    <w:rsid w:val="005A0E3B"/>
    <w:rsid w:val="005A0F41"/>
    <w:rsid w:val="005A2E0F"/>
    <w:rsid w:val="005A77B4"/>
    <w:rsid w:val="005B1413"/>
    <w:rsid w:val="005B340A"/>
    <w:rsid w:val="005B5E57"/>
    <w:rsid w:val="005D1B35"/>
    <w:rsid w:val="005D34A5"/>
    <w:rsid w:val="005E123E"/>
    <w:rsid w:val="005F0F24"/>
    <w:rsid w:val="005F48B0"/>
    <w:rsid w:val="005F5972"/>
    <w:rsid w:val="00600BAF"/>
    <w:rsid w:val="006028BB"/>
    <w:rsid w:val="00602FBD"/>
    <w:rsid w:val="006055E4"/>
    <w:rsid w:val="00606249"/>
    <w:rsid w:val="00612D50"/>
    <w:rsid w:val="0062040F"/>
    <w:rsid w:val="00626564"/>
    <w:rsid w:val="00630D9E"/>
    <w:rsid w:val="0063636A"/>
    <w:rsid w:val="0063771E"/>
    <w:rsid w:val="00640E01"/>
    <w:rsid w:val="00641A1A"/>
    <w:rsid w:val="006426EE"/>
    <w:rsid w:val="0064357D"/>
    <w:rsid w:val="00644695"/>
    <w:rsid w:val="00644C3D"/>
    <w:rsid w:val="006557E5"/>
    <w:rsid w:val="00661850"/>
    <w:rsid w:val="0067029A"/>
    <w:rsid w:val="00671EA8"/>
    <w:rsid w:val="006742DD"/>
    <w:rsid w:val="00680905"/>
    <w:rsid w:val="0069297A"/>
    <w:rsid w:val="006A215D"/>
    <w:rsid w:val="006A288B"/>
    <w:rsid w:val="006A6CFF"/>
    <w:rsid w:val="006A6DE0"/>
    <w:rsid w:val="006B262F"/>
    <w:rsid w:val="006C2F41"/>
    <w:rsid w:val="006C44CF"/>
    <w:rsid w:val="006C471A"/>
    <w:rsid w:val="006D0438"/>
    <w:rsid w:val="006E221D"/>
    <w:rsid w:val="006F56AA"/>
    <w:rsid w:val="006F608C"/>
    <w:rsid w:val="006F728F"/>
    <w:rsid w:val="006F7AB5"/>
    <w:rsid w:val="00700463"/>
    <w:rsid w:val="0070088C"/>
    <w:rsid w:val="00700BEC"/>
    <w:rsid w:val="00704C4A"/>
    <w:rsid w:val="00711235"/>
    <w:rsid w:val="0071137A"/>
    <w:rsid w:val="00712196"/>
    <w:rsid w:val="0071738C"/>
    <w:rsid w:val="00723CE0"/>
    <w:rsid w:val="007252AB"/>
    <w:rsid w:val="00727401"/>
    <w:rsid w:val="007335B0"/>
    <w:rsid w:val="00735B3D"/>
    <w:rsid w:val="00735DE6"/>
    <w:rsid w:val="00736F70"/>
    <w:rsid w:val="00737646"/>
    <w:rsid w:val="00751878"/>
    <w:rsid w:val="00752258"/>
    <w:rsid w:val="00756D29"/>
    <w:rsid w:val="00756E4B"/>
    <w:rsid w:val="00760B73"/>
    <w:rsid w:val="007624BB"/>
    <w:rsid w:val="00766322"/>
    <w:rsid w:val="00770541"/>
    <w:rsid w:val="00772CA0"/>
    <w:rsid w:val="00775B63"/>
    <w:rsid w:val="00776D8A"/>
    <w:rsid w:val="00780019"/>
    <w:rsid w:val="00780A81"/>
    <w:rsid w:val="00782FE8"/>
    <w:rsid w:val="00783BF7"/>
    <w:rsid w:val="00784F8E"/>
    <w:rsid w:val="0079152C"/>
    <w:rsid w:val="00791C69"/>
    <w:rsid w:val="00793312"/>
    <w:rsid w:val="007958A7"/>
    <w:rsid w:val="00795A47"/>
    <w:rsid w:val="007A1770"/>
    <w:rsid w:val="007A1C44"/>
    <w:rsid w:val="007A285B"/>
    <w:rsid w:val="007A4FD6"/>
    <w:rsid w:val="007B0539"/>
    <w:rsid w:val="007B068E"/>
    <w:rsid w:val="007B2E64"/>
    <w:rsid w:val="007B5CFE"/>
    <w:rsid w:val="007B61DB"/>
    <w:rsid w:val="007B7199"/>
    <w:rsid w:val="007C14DD"/>
    <w:rsid w:val="007C2A1C"/>
    <w:rsid w:val="007C40A1"/>
    <w:rsid w:val="007C4604"/>
    <w:rsid w:val="007D08FE"/>
    <w:rsid w:val="007D26CB"/>
    <w:rsid w:val="007D3171"/>
    <w:rsid w:val="007D3A5F"/>
    <w:rsid w:val="007E1BEA"/>
    <w:rsid w:val="007E38E8"/>
    <w:rsid w:val="007E4EA7"/>
    <w:rsid w:val="007F18F0"/>
    <w:rsid w:val="007F3959"/>
    <w:rsid w:val="007F7ABC"/>
    <w:rsid w:val="007F7CE4"/>
    <w:rsid w:val="00801BB9"/>
    <w:rsid w:val="0080599A"/>
    <w:rsid w:val="00806B17"/>
    <w:rsid w:val="00806EF7"/>
    <w:rsid w:val="00814729"/>
    <w:rsid w:val="00827A84"/>
    <w:rsid w:val="00831227"/>
    <w:rsid w:val="00832431"/>
    <w:rsid w:val="008332EC"/>
    <w:rsid w:val="00834F50"/>
    <w:rsid w:val="00841280"/>
    <w:rsid w:val="00842F2A"/>
    <w:rsid w:val="008441FA"/>
    <w:rsid w:val="00845660"/>
    <w:rsid w:val="00853B76"/>
    <w:rsid w:val="00856C73"/>
    <w:rsid w:val="00862CBB"/>
    <w:rsid w:val="0087440F"/>
    <w:rsid w:val="0088045C"/>
    <w:rsid w:val="008814DD"/>
    <w:rsid w:val="008841F0"/>
    <w:rsid w:val="00885614"/>
    <w:rsid w:val="0088738B"/>
    <w:rsid w:val="00890357"/>
    <w:rsid w:val="008904FF"/>
    <w:rsid w:val="008A040D"/>
    <w:rsid w:val="008A2356"/>
    <w:rsid w:val="008A4987"/>
    <w:rsid w:val="008B05CC"/>
    <w:rsid w:val="008B27C5"/>
    <w:rsid w:val="008B28D3"/>
    <w:rsid w:val="008B3BAA"/>
    <w:rsid w:val="008C0E35"/>
    <w:rsid w:val="008C3A46"/>
    <w:rsid w:val="008C7399"/>
    <w:rsid w:val="008D2718"/>
    <w:rsid w:val="008D2F77"/>
    <w:rsid w:val="008D4197"/>
    <w:rsid w:val="008D4605"/>
    <w:rsid w:val="008D5C1F"/>
    <w:rsid w:val="008E5E5D"/>
    <w:rsid w:val="008F03EC"/>
    <w:rsid w:val="00900BDE"/>
    <w:rsid w:val="00900D32"/>
    <w:rsid w:val="009011FE"/>
    <w:rsid w:val="0090654C"/>
    <w:rsid w:val="00907D2B"/>
    <w:rsid w:val="00910711"/>
    <w:rsid w:val="0092256F"/>
    <w:rsid w:val="00930620"/>
    <w:rsid w:val="00930649"/>
    <w:rsid w:val="00931D9E"/>
    <w:rsid w:val="0093784E"/>
    <w:rsid w:val="00940CA7"/>
    <w:rsid w:val="00940F9A"/>
    <w:rsid w:val="00946242"/>
    <w:rsid w:val="0094792E"/>
    <w:rsid w:val="00951EA3"/>
    <w:rsid w:val="009538DE"/>
    <w:rsid w:val="0095499E"/>
    <w:rsid w:val="0095529B"/>
    <w:rsid w:val="009556AB"/>
    <w:rsid w:val="00957940"/>
    <w:rsid w:val="009658D6"/>
    <w:rsid w:val="00970D48"/>
    <w:rsid w:val="009736C8"/>
    <w:rsid w:val="009758AE"/>
    <w:rsid w:val="0097685A"/>
    <w:rsid w:val="00977DF2"/>
    <w:rsid w:val="00982E46"/>
    <w:rsid w:val="00982E5F"/>
    <w:rsid w:val="009868ED"/>
    <w:rsid w:val="00993277"/>
    <w:rsid w:val="00996B4A"/>
    <w:rsid w:val="009979C6"/>
    <w:rsid w:val="009A2781"/>
    <w:rsid w:val="009A4BF3"/>
    <w:rsid w:val="009A7CD9"/>
    <w:rsid w:val="009B0F66"/>
    <w:rsid w:val="009B16B1"/>
    <w:rsid w:val="009B24F1"/>
    <w:rsid w:val="009B6839"/>
    <w:rsid w:val="009B7BE6"/>
    <w:rsid w:val="009B7F9C"/>
    <w:rsid w:val="009C1C7C"/>
    <w:rsid w:val="009C1C7D"/>
    <w:rsid w:val="009C7EBE"/>
    <w:rsid w:val="009D3558"/>
    <w:rsid w:val="009D498B"/>
    <w:rsid w:val="009D7CE6"/>
    <w:rsid w:val="009E637F"/>
    <w:rsid w:val="009E66B4"/>
    <w:rsid w:val="009F0FD9"/>
    <w:rsid w:val="00A03C2C"/>
    <w:rsid w:val="00A14025"/>
    <w:rsid w:val="00A25333"/>
    <w:rsid w:val="00A336B3"/>
    <w:rsid w:val="00A34C23"/>
    <w:rsid w:val="00A35B1C"/>
    <w:rsid w:val="00A37B23"/>
    <w:rsid w:val="00A41459"/>
    <w:rsid w:val="00A45503"/>
    <w:rsid w:val="00A46ADD"/>
    <w:rsid w:val="00A50EA6"/>
    <w:rsid w:val="00A5247F"/>
    <w:rsid w:val="00A63177"/>
    <w:rsid w:val="00A639FC"/>
    <w:rsid w:val="00A64244"/>
    <w:rsid w:val="00A66BE3"/>
    <w:rsid w:val="00A71BBF"/>
    <w:rsid w:val="00A72500"/>
    <w:rsid w:val="00A845FC"/>
    <w:rsid w:val="00A91090"/>
    <w:rsid w:val="00A910F9"/>
    <w:rsid w:val="00A91BAC"/>
    <w:rsid w:val="00AA0E9D"/>
    <w:rsid w:val="00AA17A8"/>
    <w:rsid w:val="00AA2109"/>
    <w:rsid w:val="00AA659E"/>
    <w:rsid w:val="00AA7C3F"/>
    <w:rsid w:val="00AB1022"/>
    <w:rsid w:val="00AB5BA5"/>
    <w:rsid w:val="00AB6A9F"/>
    <w:rsid w:val="00AB6AF5"/>
    <w:rsid w:val="00AC4996"/>
    <w:rsid w:val="00AC75A3"/>
    <w:rsid w:val="00AC75C6"/>
    <w:rsid w:val="00AD1040"/>
    <w:rsid w:val="00AE248D"/>
    <w:rsid w:val="00AE4FF3"/>
    <w:rsid w:val="00AE5017"/>
    <w:rsid w:val="00B105F3"/>
    <w:rsid w:val="00B11813"/>
    <w:rsid w:val="00B22CB8"/>
    <w:rsid w:val="00B23F42"/>
    <w:rsid w:val="00B27F18"/>
    <w:rsid w:val="00B3034F"/>
    <w:rsid w:val="00B3125F"/>
    <w:rsid w:val="00B350B7"/>
    <w:rsid w:val="00B35740"/>
    <w:rsid w:val="00B4238B"/>
    <w:rsid w:val="00B43253"/>
    <w:rsid w:val="00B4694B"/>
    <w:rsid w:val="00B52B1B"/>
    <w:rsid w:val="00B558EF"/>
    <w:rsid w:val="00B6056E"/>
    <w:rsid w:val="00B620B2"/>
    <w:rsid w:val="00B626E8"/>
    <w:rsid w:val="00B63171"/>
    <w:rsid w:val="00B638F5"/>
    <w:rsid w:val="00B64CB1"/>
    <w:rsid w:val="00B67D76"/>
    <w:rsid w:val="00B745B9"/>
    <w:rsid w:val="00B775E1"/>
    <w:rsid w:val="00B80F62"/>
    <w:rsid w:val="00B82984"/>
    <w:rsid w:val="00B82E70"/>
    <w:rsid w:val="00B83796"/>
    <w:rsid w:val="00B840A7"/>
    <w:rsid w:val="00B85A08"/>
    <w:rsid w:val="00B90EF4"/>
    <w:rsid w:val="00B91D74"/>
    <w:rsid w:val="00B94B78"/>
    <w:rsid w:val="00B97EC9"/>
    <w:rsid w:val="00BA3518"/>
    <w:rsid w:val="00BA51BC"/>
    <w:rsid w:val="00BA630C"/>
    <w:rsid w:val="00BB556D"/>
    <w:rsid w:val="00BC23F6"/>
    <w:rsid w:val="00BC3DD5"/>
    <w:rsid w:val="00BC3F82"/>
    <w:rsid w:val="00BC5804"/>
    <w:rsid w:val="00BC6660"/>
    <w:rsid w:val="00BD514E"/>
    <w:rsid w:val="00BE5B08"/>
    <w:rsid w:val="00BF1E7F"/>
    <w:rsid w:val="00BF3169"/>
    <w:rsid w:val="00BF5245"/>
    <w:rsid w:val="00BF5659"/>
    <w:rsid w:val="00C031A0"/>
    <w:rsid w:val="00C06B71"/>
    <w:rsid w:val="00C21DA8"/>
    <w:rsid w:val="00C24B61"/>
    <w:rsid w:val="00C26046"/>
    <w:rsid w:val="00C33F52"/>
    <w:rsid w:val="00C455D5"/>
    <w:rsid w:val="00C509E1"/>
    <w:rsid w:val="00C50D70"/>
    <w:rsid w:val="00C51808"/>
    <w:rsid w:val="00C55195"/>
    <w:rsid w:val="00C6174B"/>
    <w:rsid w:val="00C63D5D"/>
    <w:rsid w:val="00C6472E"/>
    <w:rsid w:val="00C678E4"/>
    <w:rsid w:val="00C75F62"/>
    <w:rsid w:val="00C77F5B"/>
    <w:rsid w:val="00C8093F"/>
    <w:rsid w:val="00C92273"/>
    <w:rsid w:val="00C92CCB"/>
    <w:rsid w:val="00CA146C"/>
    <w:rsid w:val="00CA4EBB"/>
    <w:rsid w:val="00CA7B19"/>
    <w:rsid w:val="00CB21E2"/>
    <w:rsid w:val="00CB6C59"/>
    <w:rsid w:val="00CB768B"/>
    <w:rsid w:val="00CC428F"/>
    <w:rsid w:val="00CD2783"/>
    <w:rsid w:val="00CD6554"/>
    <w:rsid w:val="00CD7682"/>
    <w:rsid w:val="00CF4E48"/>
    <w:rsid w:val="00CF5172"/>
    <w:rsid w:val="00CF6D9D"/>
    <w:rsid w:val="00D01B23"/>
    <w:rsid w:val="00D03096"/>
    <w:rsid w:val="00D0789E"/>
    <w:rsid w:val="00D07DE0"/>
    <w:rsid w:val="00D10C36"/>
    <w:rsid w:val="00D10E1E"/>
    <w:rsid w:val="00D16804"/>
    <w:rsid w:val="00D2095D"/>
    <w:rsid w:val="00D22C1D"/>
    <w:rsid w:val="00D261FB"/>
    <w:rsid w:val="00D31C0B"/>
    <w:rsid w:val="00D33E1F"/>
    <w:rsid w:val="00D34011"/>
    <w:rsid w:val="00D40B1E"/>
    <w:rsid w:val="00D417A1"/>
    <w:rsid w:val="00D55E52"/>
    <w:rsid w:val="00D62631"/>
    <w:rsid w:val="00D65565"/>
    <w:rsid w:val="00D656CE"/>
    <w:rsid w:val="00D67723"/>
    <w:rsid w:val="00D77588"/>
    <w:rsid w:val="00D80053"/>
    <w:rsid w:val="00D8585C"/>
    <w:rsid w:val="00D86E13"/>
    <w:rsid w:val="00D90DBF"/>
    <w:rsid w:val="00DA12AF"/>
    <w:rsid w:val="00DA48E7"/>
    <w:rsid w:val="00DA5429"/>
    <w:rsid w:val="00DA7381"/>
    <w:rsid w:val="00DB1984"/>
    <w:rsid w:val="00DB4ED5"/>
    <w:rsid w:val="00DB521D"/>
    <w:rsid w:val="00DB5917"/>
    <w:rsid w:val="00DB65FC"/>
    <w:rsid w:val="00DC11AA"/>
    <w:rsid w:val="00DC1C9E"/>
    <w:rsid w:val="00DC391A"/>
    <w:rsid w:val="00DC59D4"/>
    <w:rsid w:val="00DC61C0"/>
    <w:rsid w:val="00DC68E2"/>
    <w:rsid w:val="00DD3D38"/>
    <w:rsid w:val="00DE16F8"/>
    <w:rsid w:val="00DF513E"/>
    <w:rsid w:val="00DF60BA"/>
    <w:rsid w:val="00DF649D"/>
    <w:rsid w:val="00E05E9E"/>
    <w:rsid w:val="00E06723"/>
    <w:rsid w:val="00E11952"/>
    <w:rsid w:val="00E124AB"/>
    <w:rsid w:val="00E22F5A"/>
    <w:rsid w:val="00E243D1"/>
    <w:rsid w:val="00E4623C"/>
    <w:rsid w:val="00E47EE3"/>
    <w:rsid w:val="00E502A8"/>
    <w:rsid w:val="00E53B3B"/>
    <w:rsid w:val="00E54B87"/>
    <w:rsid w:val="00E604D6"/>
    <w:rsid w:val="00E6106D"/>
    <w:rsid w:val="00E67CBD"/>
    <w:rsid w:val="00E7384F"/>
    <w:rsid w:val="00E762BB"/>
    <w:rsid w:val="00E82638"/>
    <w:rsid w:val="00E84515"/>
    <w:rsid w:val="00E91E13"/>
    <w:rsid w:val="00E97A75"/>
    <w:rsid w:val="00EA1692"/>
    <w:rsid w:val="00EA3B4E"/>
    <w:rsid w:val="00EB2558"/>
    <w:rsid w:val="00EB44F8"/>
    <w:rsid w:val="00EB4CCD"/>
    <w:rsid w:val="00EB5E29"/>
    <w:rsid w:val="00EC0FFF"/>
    <w:rsid w:val="00EC4757"/>
    <w:rsid w:val="00EE19A5"/>
    <w:rsid w:val="00EE1EE2"/>
    <w:rsid w:val="00EE2BF5"/>
    <w:rsid w:val="00EE3D40"/>
    <w:rsid w:val="00EE423D"/>
    <w:rsid w:val="00EE6A6B"/>
    <w:rsid w:val="00F008A4"/>
    <w:rsid w:val="00F05AE9"/>
    <w:rsid w:val="00F116E3"/>
    <w:rsid w:val="00F157F8"/>
    <w:rsid w:val="00F2014B"/>
    <w:rsid w:val="00F24DFA"/>
    <w:rsid w:val="00F303AF"/>
    <w:rsid w:val="00F3078C"/>
    <w:rsid w:val="00F31C67"/>
    <w:rsid w:val="00F44744"/>
    <w:rsid w:val="00F44F77"/>
    <w:rsid w:val="00F471B6"/>
    <w:rsid w:val="00F52088"/>
    <w:rsid w:val="00F60974"/>
    <w:rsid w:val="00F65879"/>
    <w:rsid w:val="00F65E4B"/>
    <w:rsid w:val="00F81FFC"/>
    <w:rsid w:val="00F922EE"/>
    <w:rsid w:val="00F94CCC"/>
    <w:rsid w:val="00FA0A24"/>
    <w:rsid w:val="00FC0696"/>
    <w:rsid w:val="00FC3FBD"/>
    <w:rsid w:val="00FC4E69"/>
    <w:rsid w:val="00FD7F25"/>
    <w:rsid w:val="00FE175D"/>
    <w:rsid w:val="00FE1BBE"/>
    <w:rsid w:val="00FE442C"/>
    <w:rsid w:val="00FF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723C1-03D6-42C6-B893-7CDB2D747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B4CCD"/>
    <w:pPr>
      <w:widowControl w:val="0"/>
      <w:autoSpaceDE w:val="0"/>
      <w:autoSpaceDN w:val="0"/>
      <w:spacing w:after="0" w:line="240" w:lineRule="auto"/>
      <w:ind w:left="870" w:hanging="431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CCD"/>
    <w:rPr>
      <w:rFonts w:ascii="Times New Roman" w:eastAsia="Times New Roman" w:hAnsi="Times New Roman" w:cs="Times New Roman"/>
      <w:b/>
      <w:bCs/>
      <w:sz w:val="28"/>
      <w:szCs w:val="28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EB4CC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B4CCD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table" w:styleId="TableGrid">
    <w:name w:val="Table Grid"/>
    <w:basedOn w:val="TableNormal"/>
    <w:uiPriority w:val="39"/>
    <w:rsid w:val="00EB4CC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B4CCD"/>
    <w:pPr>
      <w:widowControl w:val="0"/>
      <w:autoSpaceDE w:val="0"/>
      <w:autoSpaceDN w:val="0"/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58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i A.</dc:creator>
  <cp:keywords/>
  <dc:description/>
  <cp:lastModifiedBy>Aswini A.</cp:lastModifiedBy>
  <cp:revision>3</cp:revision>
  <dcterms:created xsi:type="dcterms:W3CDTF">2021-04-27T14:53:00Z</dcterms:created>
  <dcterms:modified xsi:type="dcterms:W3CDTF">2021-04-27T14:53:00Z</dcterms:modified>
</cp:coreProperties>
</file>